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ADB7E" w14:textId="77777777" w:rsidR="00A74005" w:rsidRDefault="00A74005" w:rsidP="00F85543">
      <w:pPr>
        <w:spacing w:after="0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4DAB8235" w14:textId="77777777" w:rsidR="00A74005" w:rsidRDefault="00A74005" w:rsidP="00F85543">
      <w:pPr>
        <w:spacing w:after="0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EF23036" w14:textId="77777777" w:rsidR="00A74005" w:rsidRPr="00C06A6C" w:rsidRDefault="00A74005" w:rsidP="00A7400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Pr="00C06A6C">
        <w:rPr>
          <w:rFonts w:ascii="Times New Roman" w:hAnsi="Times New Roman" w:cs="Times New Roman"/>
          <w:b/>
          <w:bCs/>
        </w:rPr>
        <w:t xml:space="preserve"> file </w:t>
      </w:r>
      <w:r>
        <w:rPr>
          <w:rFonts w:ascii="Times New Roman" w:hAnsi="Times New Roman" w:cs="Times New Roman"/>
          <w:b/>
          <w:bCs/>
        </w:rPr>
        <w:t>1</w:t>
      </w:r>
      <w:r w:rsidRPr="00C06A6C">
        <w:rPr>
          <w:rFonts w:ascii="Times New Roman" w:hAnsi="Times New Roman" w:cs="Times New Roman"/>
          <w:b/>
          <w:bCs/>
        </w:rPr>
        <w:t>. Interview guide</w:t>
      </w:r>
      <w:r>
        <w:rPr>
          <w:rFonts w:ascii="Times New Roman" w:hAnsi="Times New Roman" w:cs="Times New Roman"/>
          <w:b/>
          <w:bCs/>
        </w:rPr>
        <w:t xml:space="preserve"> based on </w:t>
      </w:r>
      <w:r w:rsidRPr="0086728E">
        <w:rPr>
          <w:rFonts w:ascii="Times New Roman" w:hAnsi="Times New Roman" w:cs="Times New Roman"/>
          <w:b/>
          <w:bCs/>
        </w:rPr>
        <w:t xml:space="preserve">Andersen’s Expanded </w:t>
      </w:r>
      <w:proofErr w:type="spellStart"/>
      <w:r w:rsidRPr="0086728E">
        <w:rPr>
          <w:rFonts w:ascii="Times New Roman" w:hAnsi="Times New Roman" w:cs="Times New Roman"/>
          <w:b/>
          <w:bCs/>
        </w:rPr>
        <w:t>Behavioural</w:t>
      </w:r>
      <w:proofErr w:type="spellEnd"/>
      <w:r w:rsidRPr="0086728E">
        <w:rPr>
          <w:rFonts w:ascii="Times New Roman" w:hAnsi="Times New Roman" w:cs="Times New Roman"/>
          <w:b/>
          <w:bCs/>
        </w:rPr>
        <w:t xml:space="preserve"> Model of Health Service Use.</w:t>
      </w:r>
    </w:p>
    <w:p w14:paraId="51F63F96" w14:textId="77777777" w:rsidR="00A74005" w:rsidRDefault="00A74005" w:rsidP="00F85543">
      <w:pPr>
        <w:spacing w:after="0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1EE9086" w14:textId="4C4D7109" w:rsidR="00E85A0A" w:rsidRPr="00805832" w:rsidRDefault="00E85A0A" w:rsidP="00F85543">
      <w:pPr>
        <w:spacing w:after="0"/>
        <w:jc w:val="center"/>
        <w:rPr>
          <w:rFonts w:ascii="Times New Roman" w:hAnsi="Times New Roman" w:cs="Times New Roman"/>
          <w:b/>
          <w:bCs/>
          <w:lang w:val="en-GB"/>
        </w:rPr>
      </w:pPr>
      <w:r w:rsidRPr="00805832">
        <w:rPr>
          <w:rFonts w:ascii="Times New Roman" w:hAnsi="Times New Roman" w:cs="Times New Roman"/>
          <w:b/>
          <w:bCs/>
          <w:lang w:val="en-GB"/>
        </w:rPr>
        <w:t>Interview Script for Individuals Referred to Exercise Programming</w:t>
      </w:r>
      <w:r w:rsidR="00A83B4B" w:rsidRPr="00805832">
        <w:rPr>
          <w:rFonts w:ascii="Times New Roman" w:hAnsi="Times New Roman" w:cs="Times New Roman"/>
          <w:b/>
          <w:bCs/>
          <w:lang w:val="en-GB"/>
        </w:rPr>
        <w:t xml:space="preserve"> (Pre-Hypertension)</w:t>
      </w:r>
    </w:p>
    <w:p w14:paraId="5920F970" w14:textId="69C7F630" w:rsidR="00C017A8" w:rsidRPr="00805832" w:rsidRDefault="00A650AE" w:rsidP="00E85A0A">
      <w:pPr>
        <w:spacing w:after="0"/>
        <w:rPr>
          <w:rFonts w:ascii="Times New Roman" w:hAnsi="Times New Roman" w:cs="Times New Roman"/>
          <w:lang w:val="en-GB"/>
        </w:rPr>
      </w:pPr>
      <w:r w:rsidRPr="00805832">
        <w:rPr>
          <w:rFonts w:ascii="Times New Roman" w:hAnsi="Times New Roman" w:cs="Times New Roman"/>
          <w:lang w:val="en-GB"/>
        </w:rPr>
        <w:t>This interview guide is for used for individuals with a blood pressure of 120-139/80 and who received a referral to the exercise programme.</w:t>
      </w:r>
    </w:p>
    <w:p w14:paraId="66D1E87A" w14:textId="77777777" w:rsidR="00A650AE" w:rsidRPr="00805832" w:rsidRDefault="00A650AE" w:rsidP="00E85A0A">
      <w:pPr>
        <w:spacing w:after="0"/>
        <w:rPr>
          <w:rFonts w:ascii="Times New Roman" w:hAnsi="Times New Roman" w:cs="Times New Roman"/>
          <w:u w:val="single"/>
          <w:lang w:val="en-GB"/>
        </w:rPr>
      </w:pPr>
    </w:p>
    <w:p w14:paraId="3342F68F" w14:textId="2FCD01FC" w:rsidR="00E85A0A" w:rsidRPr="00805832" w:rsidRDefault="00E85A0A" w:rsidP="00E85A0A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805832">
        <w:rPr>
          <w:rFonts w:ascii="Times New Roman" w:hAnsi="Times New Roman" w:cs="Times New Roman"/>
          <w:u w:val="single"/>
          <w:lang w:val="en-GB"/>
        </w:rPr>
        <w:t>Demographic Information</w:t>
      </w:r>
    </w:p>
    <w:p w14:paraId="5C43A5B8" w14:textId="3D0BC9B2" w:rsidR="00E85A0A" w:rsidRPr="00805832" w:rsidRDefault="00E85A0A" w:rsidP="00E85A0A">
      <w:pPr>
        <w:spacing w:after="0"/>
        <w:rPr>
          <w:rFonts w:ascii="Times New Roman" w:hAnsi="Times New Roman" w:cs="Times New Roman"/>
          <w:lang w:val="en-GB"/>
        </w:rPr>
      </w:pPr>
    </w:p>
    <w:p w14:paraId="08458E0E" w14:textId="39C015FA" w:rsidR="00E85A0A" w:rsidRPr="00805832" w:rsidRDefault="00E85A0A" w:rsidP="00E85A0A">
      <w:pPr>
        <w:spacing w:after="0"/>
        <w:rPr>
          <w:rFonts w:ascii="Times New Roman" w:hAnsi="Times New Roman" w:cs="Times New Roman"/>
          <w:lang w:val="en-GB"/>
        </w:rPr>
      </w:pPr>
      <w:r w:rsidRPr="00805832">
        <w:rPr>
          <w:rFonts w:ascii="Times New Roman" w:hAnsi="Times New Roman" w:cs="Times New Roman"/>
          <w:lang w:val="en-GB"/>
        </w:rPr>
        <w:t>Can you tell us your age?</w:t>
      </w:r>
    </w:p>
    <w:p w14:paraId="1917FB1A" w14:textId="4808E1C5" w:rsidR="00E85A0A" w:rsidRPr="00805832" w:rsidRDefault="00E85A0A" w:rsidP="00E85A0A">
      <w:pPr>
        <w:spacing w:after="0"/>
        <w:rPr>
          <w:rFonts w:ascii="Times New Roman" w:hAnsi="Times New Roman" w:cs="Times New Roman"/>
          <w:lang w:val="en-GB"/>
        </w:rPr>
      </w:pPr>
    </w:p>
    <w:p w14:paraId="17CA2DCB" w14:textId="16E76F1A" w:rsidR="00E85A0A" w:rsidRPr="00805832" w:rsidRDefault="00E85A0A" w:rsidP="00E85A0A">
      <w:pPr>
        <w:spacing w:after="0"/>
        <w:rPr>
          <w:rFonts w:ascii="Times New Roman" w:hAnsi="Times New Roman" w:cs="Times New Roman"/>
          <w:lang w:val="en-GB"/>
        </w:rPr>
      </w:pPr>
      <w:r w:rsidRPr="00805832">
        <w:rPr>
          <w:rFonts w:ascii="Times New Roman" w:hAnsi="Times New Roman" w:cs="Times New Roman"/>
          <w:lang w:val="en-GB"/>
        </w:rPr>
        <w:t>Are you currently:</w:t>
      </w:r>
      <w:r w:rsidRPr="00805832">
        <w:rPr>
          <w:rFonts w:ascii="Times New Roman" w:hAnsi="Times New Roman" w:cs="Times New Roman"/>
          <w:lang w:val="en-GB"/>
        </w:rPr>
        <w:tab/>
        <w:t>Working</w:t>
      </w:r>
      <w:r w:rsidRPr="00805832">
        <w:rPr>
          <w:rFonts w:ascii="Times New Roman" w:hAnsi="Times New Roman" w:cs="Times New Roman"/>
          <w:lang w:val="en-GB"/>
        </w:rPr>
        <w:tab/>
        <w:t>Retired</w:t>
      </w:r>
      <w:r w:rsidRPr="00805832">
        <w:rPr>
          <w:rFonts w:ascii="Times New Roman" w:hAnsi="Times New Roman" w:cs="Times New Roman"/>
          <w:lang w:val="en-GB"/>
        </w:rPr>
        <w:tab/>
      </w:r>
      <w:r w:rsidRPr="00805832">
        <w:rPr>
          <w:rFonts w:ascii="Times New Roman" w:hAnsi="Times New Roman" w:cs="Times New Roman"/>
          <w:lang w:val="en-GB"/>
        </w:rPr>
        <w:tab/>
        <w:t>Unemployed</w:t>
      </w:r>
      <w:r w:rsidRPr="00805832">
        <w:rPr>
          <w:rFonts w:ascii="Times New Roman" w:hAnsi="Times New Roman" w:cs="Times New Roman"/>
          <w:lang w:val="en-GB"/>
        </w:rPr>
        <w:tab/>
        <w:t xml:space="preserve">    Other</w:t>
      </w:r>
    </w:p>
    <w:p w14:paraId="50DDDE25" w14:textId="6AA00210" w:rsidR="00E85A0A" w:rsidRPr="00805832" w:rsidRDefault="00E85A0A" w:rsidP="00E85A0A">
      <w:pPr>
        <w:spacing w:after="0"/>
        <w:rPr>
          <w:rFonts w:ascii="Times New Roman" w:hAnsi="Times New Roman" w:cs="Times New Roman"/>
          <w:lang w:val="en-GB"/>
        </w:rPr>
      </w:pPr>
    </w:p>
    <w:p w14:paraId="177C0ABD" w14:textId="479DF789" w:rsidR="00E85A0A" w:rsidRPr="00805832" w:rsidRDefault="00E85A0A" w:rsidP="00E85A0A">
      <w:pPr>
        <w:spacing w:after="0"/>
        <w:rPr>
          <w:rFonts w:ascii="Times New Roman" w:hAnsi="Times New Roman" w:cs="Times New Roman"/>
          <w:lang w:val="en-GB"/>
        </w:rPr>
      </w:pPr>
      <w:r w:rsidRPr="00805832">
        <w:rPr>
          <w:rFonts w:ascii="Times New Roman" w:hAnsi="Times New Roman" w:cs="Times New Roman"/>
          <w:lang w:val="en-GB"/>
        </w:rPr>
        <w:t>Do you have medical insurance?</w:t>
      </w:r>
      <w:r w:rsidRPr="00805832">
        <w:rPr>
          <w:rFonts w:ascii="Times New Roman" w:hAnsi="Times New Roman" w:cs="Times New Roman"/>
          <w:lang w:val="en-GB"/>
        </w:rPr>
        <w:tab/>
        <w:t>Yes</w:t>
      </w:r>
      <w:r w:rsidRPr="00805832">
        <w:rPr>
          <w:rFonts w:ascii="Times New Roman" w:hAnsi="Times New Roman" w:cs="Times New Roman"/>
          <w:lang w:val="en-GB"/>
        </w:rPr>
        <w:tab/>
        <w:t>No</w:t>
      </w:r>
    </w:p>
    <w:p w14:paraId="09E5D811" w14:textId="77777777" w:rsidR="00A83B4B" w:rsidRPr="00805832" w:rsidRDefault="00A83B4B" w:rsidP="00E85A0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E85A0A" w:rsidRPr="00805832" w14:paraId="4CEE02FC" w14:textId="77777777" w:rsidTr="00C017A8">
        <w:tc>
          <w:tcPr>
            <w:tcW w:w="9350" w:type="dxa"/>
            <w:gridSpan w:val="2"/>
            <w:shd w:val="clear" w:color="auto" w:fill="auto"/>
          </w:tcPr>
          <w:p w14:paraId="4C64AA81" w14:textId="43F09893" w:rsidR="00E85A0A" w:rsidRPr="00805832" w:rsidRDefault="00E85A0A" w:rsidP="00E85A0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583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ndersen’s Expanded </w:t>
            </w:r>
            <w:r w:rsidR="003B0E47" w:rsidRPr="00805832">
              <w:rPr>
                <w:rFonts w:ascii="Times New Roman" w:hAnsi="Times New Roman" w:cs="Times New Roman"/>
                <w:b/>
                <w:bCs/>
                <w:lang w:val="en-GB"/>
              </w:rPr>
              <w:t>Behavioural</w:t>
            </w:r>
            <w:r w:rsidRPr="0080583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odel</w:t>
            </w:r>
          </w:p>
        </w:tc>
      </w:tr>
      <w:tr w:rsidR="00E85A0A" w:rsidRPr="00805832" w14:paraId="503B30DE" w14:textId="77777777" w:rsidTr="00A83B4B">
        <w:tc>
          <w:tcPr>
            <w:tcW w:w="2425" w:type="dxa"/>
            <w:shd w:val="clear" w:color="auto" w:fill="F2F2F2" w:themeFill="background1" w:themeFillShade="F2"/>
          </w:tcPr>
          <w:p w14:paraId="2F5FE933" w14:textId="0419631B" w:rsidR="00E85A0A" w:rsidRPr="00805832" w:rsidRDefault="00E85A0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5832">
              <w:rPr>
                <w:rFonts w:ascii="Times New Roman" w:hAnsi="Times New Roman" w:cs="Times New Roman"/>
                <w:b/>
                <w:bCs/>
                <w:lang w:val="en-GB"/>
              </w:rPr>
              <w:t>Psychosocial Factors</w:t>
            </w:r>
          </w:p>
        </w:tc>
        <w:tc>
          <w:tcPr>
            <w:tcW w:w="6925" w:type="dxa"/>
            <w:shd w:val="clear" w:color="auto" w:fill="F2F2F2" w:themeFill="background1" w:themeFillShade="F2"/>
          </w:tcPr>
          <w:p w14:paraId="0D82065F" w14:textId="77777777" w:rsidR="00E85A0A" w:rsidRPr="00805832" w:rsidRDefault="00E85A0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A2A2F" w:rsidRPr="00805832" w14:paraId="019D828E" w14:textId="77777777" w:rsidTr="00A83B4B">
        <w:tc>
          <w:tcPr>
            <w:tcW w:w="2425" w:type="dxa"/>
          </w:tcPr>
          <w:p w14:paraId="0ECDC66C" w14:textId="1925E3CB" w:rsidR="001A2A2F" w:rsidRPr="00805832" w:rsidRDefault="001A2A2F" w:rsidP="001A2A2F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Knowledge</w:t>
            </w:r>
          </w:p>
        </w:tc>
        <w:tc>
          <w:tcPr>
            <w:tcW w:w="6925" w:type="dxa"/>
          </w:tcPr>
          <w:p w14:paraId="0741C7E0" w14:textId="5DA0922D" w:rsidR="001A2A2F" w:rsidRPr="00805832" w:rsidRDefault="001A2A2F" w:rsidP="001A2A2F">
            <w:pPr>
              <w:pStyle w:val="ListParagraph"/>
              <w:numPr>
                <w:ilvl w:val="0"/>
                <w:numId w:val="2"/>
              </w:numPr>
              <w:ind w:left="345" w:hanging="345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What do you know about blood pressure or ‘high blood’?</w:t>
            </w:r>
          </w:p>
        </w:tc>
      </w:tr>
      <w:tr w:rsidR="001A2A2F" w:rsidRPr="00805832" w14:paraId="7A98BF4A" w14:textId="77777777" w:rsidTr="00A83B4B">
        <w:tc>
          <w:tcPr>
            <w:tcW w:w="2425" w:type="dxa"/>
          </w:tcPr>
          <w:p w14:paraId="16868729" w14:textId="5D6D33F5" w:rsidR="001A2A2F" w:rsidRPr="00805832" w:rsidRDefault="001A2A2F" w:rsidP="001A2A2F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Social Norms</w:t>
            </w:r>
          </w:p>
        </w:tc>
        <w:tc>
          <w:tcPr>
            <w:tcW w:w="6925" w:type="dxa"/>
          </w:tcPr>
          <w:p w14:paraId="5FD455DA" w14:textId="77777777" w:rsidR="001A2A2F" w:rsidRPr="00805832" w:rsidRDefault="001A2A2F" w:rsidP="001A2A2F">
            <w:pPr>
              <w:pStyle w:val="ListParagraph"/>
              <w:numPr>
                <w:ilvl w:val="0"/>
                <w:numId w:val="1"/>
              </w:numPr>
              <w:ind w:left="345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How many people of your age group do you know with high blood? </w:t>
            </w:r>
          </w:p>
          <w:p w14:paraId="41FBF953" w14:textId="6F27AAE7" w:rsidR="001A2A2F" w:rsidRPr="00805832" w:rsidRDefault="001A2A2F" w:rsidP="001A2A2F">
            <w:pPr>
              <w:pStyle w:val="ListParagraph"/>
              <w:numPr>
                <w:ilvl w:val="0"/>
                <w:numId w:val="1"/>
              </w:numPr>
              <w:ind w:left="345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What do you think these people usually do about their high blood?</w:t>
            </w:r>
          </w:p>
        </w:tc>
      </w:tr>
      <w:tr w:rsidR="001A2A2F" w:rsidRPr="00805832" w14:paraId="1321B9EE" w14:textId="77777777" w:rsidTr="00A83B4B">
        <w:tc>
          <w:tcPr>
            <w:tcW w:w="2425" w:type="dxa"/>
          </w:tcPr>
          <w:p w14:paraId="259A497F" w14:textId="39857975" w:rsidR="001A2A2F" w:rsidRPr="00805832" w:rsidRDefault="001A2A2F" w:rsidP="001A2A2F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Perceived Control</w:t>
            </w:r>
          </w:p>
        </w:tc>
        <w:tc>
          <w:tcPr>
            <w:tcW w:w="6925" w:type="dxa"/>
          </w:tcPr>
          <w:p w14:paraId="4731EE64" w14:textId="77777777" w:rsidR="00DC0DF5" w:rsidRPr="00805832" w:rsidRDefault="00DC0DF5" w:rsidP="00DC0DF5">
            <w:pPr>
              <w:pStyle w:val="ListParagraph"/>
              <w:numPr>
                <w:ilvl w:val="0"/>
                <w:numId w:val="3"/>
              </w:numPr>
              <w:ind w:left="338" w:hanging="338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How big a problem is this high blood pressure for you? </w:t>
            </w:r>
          </w:p>
          <w:p w14:paraId="5BA9506B" w14:textId="77777777" w:rsidR="001A2A2F" w:rsidRPr="00805832" w:rsidRDefault="001A2A2F" w:rsidP="00DC0DF5">
            <w:pPr>
              <w:pStyle w:val="ListParagraph"/>
              <w:numPr>
                <w:ilvl w:val="0"/>
                <w:numId w:val="3"/>
              </w:numPr>
              <w:ind w:left="338" w:hanging="338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How important is it to you to get help for your blood pressure </w:t>
            </w:r>
            <w:proofErr w:type="gramStart"/>
            <w:r w:rsidRPr="00805832">
              <w:rPr>
                <w:rFonts w:ascii="Times New Roman" w:hAnsi="Times New Roman" w:cs="Times New Roman"/>
                <w:lang w:val="en-GB"/>
              </w:rPr>
              <w:t>at the moment</w:t>
            </w:r>
            <w:proofErr w:type="gramEnd"/>
            <w:r w:rsidRPr="00805832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206B1CF4" w14:textId="674A2204" w:rsidR="007F437F" w:rsidRPr="00805832" w:rsidRDefault="007F437F" w:rsidP="00DC0DF5">
            <w:pPr>
              <w:pStyle w:val="ListParagraph"/>
              <w:numPr>
                <w:ilvl w:val="0"/>
                <w:numId w:val="3"/>
              </w:numPr>
              <w:ind w:left="338" w:hanging="338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How much do you think you can lower your blood pressure on your own (without help)?</w:t>
            </w:r>
          </w:p>
          <w:p w14:paraId="2B025272" w14:textId="2C1043ED" w:rsidR="007F437F" w:rsidRPr="00805832" w:rsidRDefault="007F437F" w:rsidP="007F437F">
            <w:pPr>
              <w:pStyle w:val="ListParagraph"/>
              <w:numPr>
                <w:ilvl w:val="0"/>
                <w:numId w:val="3"/>
              </w:numPr>
              <w:ind w:left="338" w:hanging="338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Would you need help or permission from anyone else to go to an exercise programme?</w:t>
            </w:r>
          </w:p>
        </w:tc>
      </w:tr>
      <w:tr w:rsidR="001A2A2F" w:rsidRPr="00805832" w14:paraId="69686CA3" w14:textId="77777777" w:rsidTr="00A83B4B">
        <w:tc>
          <w:tcPr>
            <w:tcW w:w="2425" w:type="dxa"/>
          </w:tcPr>
          <w:p w14:paraId="09CEA3FF" w14:textId="1C4E3E58" w:rsidR="001A2A2F" w:rsidRPr="00805832" w:rsidRDefault="001A2A2F" w:rsidP="001A2A2F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Attitudes</w:t>
            </w:r>
          </w:p>
        </w:tc>
        <w:tc>
          <w:tcPr>
            <w:tcW w:w="6925" w:type="dxa"/>
          </w:tcPr>
          <w:p w14:paraId="6265DD20" w14:textId="77777777" w:rsidR="00C017A8" w:rsidRPr="00805832" w:rsidRDefault="00B027BE" w:rsidP="00C017A8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When our health advocate visited your home, </w:t>
            </w:r>
            <w:r w:rsidR="00C017A8" w:rsidRPr="00805832">
              <w:rPr>
                <w:rFonts w:ascii="Times New Roman" w:hAnsi="Times New Roman" w:cs="Times New Roman"/>
                <w:lang w:val="en-GB"/>
              </w:rPr>
              <w:t xml:space="preserve">did you receive a referral? </w:t>
            </w:r>
          </w:p>
          <w:p w14:paraId="6BC826C5" w14:textId="11FB5608" w:rsidR="00C017A8" w:rsidRPr="00805832" w:rsidRDefault="00C017A8" w:rsidP="00C017A8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What </w:t>
            </w:r>
            <w:r w:rsidR="00DC0DF5" w:rsidRPr="00805832">
              <w:rPr>
                <w:rFonts w:ascii="Times New Roman" w:hAnsi="Times New Roman" w:cs="Times New Roman"/>
                <w:lang w:val="en-GB"/>
              </w:rPr>
              <w:t>referral did you receive</w:t>
            </w:r>
            <w:r w:rsidRPr="00805832">
              <w:rPr>
                <w:rFonts w:ascii="Times New Roman" w:hAnsi="Times New Roman" w:cs="Times New Roman"/>
                <w:lang w:val="en-GB"/>
              </w:rPr>
              <w:t>?</w:t>
            </w:r>
            <w:r w:rsidR="00D322E2" w:rsidRPr="00805832">
              <w:rPr>
                <w:rFonts w:ascii="Times New Roman" w:hAnsi="Times New Roman" w:cs="Times New Roman"/>
                <w:lang w:val="en-GB"/>
              </w:rPr>
              <w:t xml:space="preserve"> What did you think about this?</w:t>
            </w:r>
          </w:p>
          <w:p w14:paraId="144103AD" w14:textId="77777777" w:rsidR="00C017A8" w:rsidRPr="00805832" w:rsidRDefault="00C017A8" w:rsidP="00C017A8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Why do you think you were given this referral? </w:t>
            </w:r>
          </w:p>
          <w:p w14:paraId="6A383267" w14:textId="40DF76AD" w:rsidR="00C017A8" w:rsidRPr="00805832" w:rsidRDefault="001A2A2F" w:rsidP="00C017A8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Have you received a referra</w:t>
            </w:r>
            <w:r w:rsidR="00DC0DF5" w:rsidRPr="00805832">
              <w:rPr>
                <w:rFonts w:ascii="Times New Roman" w:hAnsi="Times New Roman" w:cs="Times New Roman"/>
                <w:lang w:val="en-GB"/>
              </w:rPr>
              <w:t>l like this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 from a</w:t>
            </w:r>
            <w:r w:rsidR="007E09CC" w:rsidRPr="00805832">
              <w:rPr>
                <w:rFonts w:ascii="Times New Roman" w:hAnsi="Times New Roman" w:cs="Times New Roman"/>
                <w:lang w:val="en-GB"/>
              </w:rPr>
              <w:t>nyone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 in the past? </w:t>
            </w:r>
          </w:p>
          <w:p w14:paraId="5811DEE6" w14:textId="77777777" w:rsidR="001A2A2F" w:rsidRPr="00805832" w:rsidRDefault="001A2A2F" w:rsidP="00C017A8">
            <w:pPr>
              <w:pStyle w:val="ListParagraph"/>
              <w:numPr>
                <w:ilvl w:val="0"/>
                <w:numId w:val="2"/>
              </w:numPr>
              <w:ind w:left="345" w:hanging="345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How d</w:t>
            </w:r>
            <w:r w:rsidR="007E09CC" w:rsidRPr="00805832">
              <w:rPr>
                <w:rFonts w:ascii="Times New Roman" w:hAnsi="Times New Roman" w:cs="Times New Roman"/>
                <w:lang w:val="en-GB"/>
              </w:rPr>
              <w:t>id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 you feel about receiving this referral? </w:t>
            </w:r>
          </w:p>
          <w:p w14:paraId="57761DF7" w14:textId="6482CC16" w:rsidR="00D322E2" w:rsidRPr="00805832" w:rsidRDefault="00D322E2" w:rsidP="00C017A8">
            <w:pPr>
              <w:pStyle w:val="ListParagraph"/>
              <w:numPr>
                <w:ilvl w:val="0"/>
                <w:numId w:val="2"/>
              </w:numPr>
              <w:ind w:left="345" w:hanging="345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Did you decide then if you would go or not go? Why was that?</w:t>
            </w:r>
          </w:p>
        </w:tc>
      </w:tr>
      <w:tr w:rsidR="001A2A2F" w:rsidRPr="00805832" w14:paraId="40CD2565" w14:textId="77777777" w:rsidTr="00A83B4B">
        <w:tc>
          <w:tcPr>
            <w:tcW w:w="2425" w:type="dxa"/>
            <w:shd w:val="clear" w:color="auto" w:fill="F2F2F2" w:themeFill="background1" w:themeFillShade="F2"/>
          </w:tcPr>
          <w:p w14:paraId="58D5DC5F" w14:textId="5FB94EAD" w:rsidR="001A2A2F" w:rsidRPr="00805832" w:rsidRDefault="001A2A2F" w:rsidP="001A2A2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5832">
              <w:rPr>
                <w:rFonts w:ascii="Times New Roman" w:hAnsi="Times New Roman" w:cs="Times New Roman"/>
                <w:b/>
                <w:bCs/>
                <w:lang w:val="en-GB"/>
              </w:rPr>
              <w:t>Enabling Factors</w:t>
            </w:r>
          </w:p>
        </w:tc>
        <w:tc>
          <w:tcPr>
            <w:tcW w:w="6925" w:type="dxa"/>
            <w:shd w:val="clear" w:color="auto" w:fill="F2F2F2" w:themeFill="background1" w:themeFillShade="F2"/>
          </w:tcPr>
          <w:p w14:paraId="1F740414" w14:textId="77777777" w:rsidR="001A2A2F" w:rsidRPr="00805832" w:rsidRDefault="001A2A2F" w:rsidP="001A2A2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A2A2F" w:rsidRPr="00805832" w14:paraId="7BAFC9A8" w14:textId="77777777" w:rsidTr="00A83B4B">
        <w:tc>
          <w:tcPr>
            <w:tcW w:w="2425" w:type="dxa"/>
          </w:tcPr>
          <w:p w14:paraId="19205B07" w14:textId="53339A46" w:rsidR="001A2A2F" w:rsidRPr="00805832" w:rsidRDefault="00D8668C" w:rsidP="001A2A2F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Previous referral </w:t>
            </w:r>
            <w:r w:rsidRPr="00805832">
              <w:rPr>
                <w:rFonts w:ascii="Times New Roman" w:hAnsi="Times New Roman" w:cs="Times New Roman"/>
                <w:i/>
                <w:iCs/>
                <w:lang w:val="en-GB"/>
              </w:rPr>
              <w:t>(skip questions if no previous referral)</w:t>
            </w:r>
          </w:p>
        </w:tc>
        <w:tc>
          <w:tcPr>
            <w:tcW w:w="6925" w:type="dxa"/>
          </w:tcPr>
          <w:p w14:paraId="4224692E" w14:textId="77777777" w:rsidR="00D8668C" w:rsidRPr="00805832" w:rsidRDefault="00D8668C" w:rsidP="00D8668C">
            <w:pPr>
              <w:pStyle w:val="ListParagraph"/>
              <w:numPr>
                <w:ilvl w:val="0"/>
                <w:numId w:val="5"/>
              </w:numPr>
              <w:ind w:left="347" w:hanging="347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Please tell us about the last time you had a referral for exercise. What happened? </w:t>
            </w:r>
          </w:p>
          <w:p w14:paraId="00DBAA4E" w14:textId="06212F68" w:rsidR="00D8668C" w:rsidRPr="00805832" w:rsidRDefault="00D8668C" w:rsidP="00D8668C">
            <w:pPr>
              <w:pStyle w:val="ListParagraph"/>
              <w:numPr>
                <w:ilvl w:val="0"/>
                <w:numId w:val="5"/>
              </w:numPr>
              <w:ind w:left="347" w:hanging="347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Did you go? </w:t>
            </w:r>
          </w:p>
          <w:p w14:paraId="06BBF484" w14:textId="3EF6CD31" w:rsidR="00D8668C" w:rsidRPr="00805832" w:rsidRDefault="00D8668C" w:rsidP="00D8668C">
            <w:pPr>
              <w:pStyle w:val="ListParagraph"/>
              <w:numPr>
                <w:ilvl w:val="0"/>
                <w:numId w:val="5"/>
              </w:numPr>
              <w:ind w:left="347" w:hanging="347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What was the outcome if you went?       OR</w:t>
            </w:r>
          </w:p>
          <w:p w14:paraId="0950CC06" w14:textId="09E3E45A" w:rsidR="001A2A2F" w:rsidRPr="00805832" w:rsidRDefault="00D8668C" w:rsidP="00D8668C">
            <w:pPr>
              <w:pStyle w:val="ListParagraph"/>
              <w:numPr>
                <w:ilvl w:val="0"/>
                <w:numId w:val="5"/>
              </w:numPr>
              <w:ind w:left="347" w:hanging="347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If you didn’t go, what made you decide not to go?</w:t>
            </w:r>
          </w:p>
        </w:tc>
      </w:tr>
      <w:tr w:rsidR="00D8668C" w:rsidRPr="00805832" w14:paraId="4008F7F0" w14:textId="77777777" w:rsidTr="00A83B4B">
        <w:tc>
          <w:tcPr>
            <w:tcW w:w="2425" w:type="dxa"/>
          </w:tcPr>
          <w:p w14:paraId="2C352205" w14:textId="5781539E" w:rsidR="00D8668C" w:rsidRPr="00805832" w:rsidRDefault="00D8668C" w:rsidP="001A2A2F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Current Referral</w:t>
            </w:r>
          </w:p>
        </w:tc>
        <w:tc>
          <w:tcPr>
            <w:tcW w:w="6925" w:type="dxa"/>
          </w:tcPr>
          <w:p w14:paraId="3C990A3D" w14:textId="65FC9955" w:rsidR="00D8668C" w:rsidRPr="00805832" w:rsidRDefault="00A650AE" w:rsidP="00D866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About </w:t>
            </w:r>
            <w:r w:rsidR="00D8668C" w:rsidRPr="00805832">
              <w:rPr>
                <w:rFonts w:ascii="Times New Roman" w:hAnsi="Times New Roman" w:cs="Times New Roman"/>
                <w:lang w:val="en-GB"/>
              </w:rPr>
              <w:t>the referral you received from our team, how far away is the exercise programme from where you live?</w:t>
            </w:r>
          </w:p>
          <w:p w14:paraId="0D66E918" w14:textId="34C341A7" w:rsidR="00D8668C" w:rsidRPr="00805832" w:rsidRDefault="00D8668C" w:rsidP="00D866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How easy </w:t>
            </w:r>
            <w:r w:rsidR="00A650AE" w:rsidRPr="00805832">
              <w:rPr>
                <w:rFonts w:ascii="Times New Roman" w:hAnsi="Times New Roman" w:cs="Times New Roman"/>
                <w:lang w:val="en-GB"/>
              </w:rPr>
              <w:t xml:space="preserve">is </w:t>
            </w:r>
            <w:r w:rsidRPr="00805832">
              <w:rPr>
                <w:rFonts w:ascii="Times New Roman" w:hAnsi="Times New Roman" w:cs="Times New Roman"/>
                <w:lang w:val="en-GB"/>
              </w:rPr>
              <w:t>it for you to travel there?</w:t>
            </w:r>
          </w:p>
        </w:tc>
      </w:tr>
      <w:tr w:rsidR="001A2A2F" w:rsidRPr="00805832" w14:paraId="10998DE5" w14:textId="77777777" w:rsidTr="00A83B4B">
        <w:tc>
          <w:tcPr>
            <w:tcW w:w="2425" w:type="dxa"/>
          </w:tcPr>
          <w:p w14:paraId="21D83D2D" w14:textId="6FBF0460" w:rsidR="001A2A2F" w:rsidRPr="00805832" w:rsidRDefault="00D8668C" w:rsidP="001A2A2F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Current Referral </w:t>
            </w:r>
            <w:r w:rsidRPr="00805832">
              <w:rPr>
                <w:rFonts w:ascii="Times New Roman" w:hAnsi="Times New Roman" w:cs="Times New Roman"/>
                <w:i/>
                <w:iCs/>
                <w:lang w:val="en-GB"/>
              </w:rPr>
              <w:t>(ask</w:t>
            </w:r>
            <w:r w:rsidR="00F85543" w:rsidRPr="00805832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only if they </w:t>
            </w:r>
            <w:r w:rsidRPr="00805832">
              <w:rPr>
                <w:rFonts w:ascii="Times New Roman" w:hAnsi="Times New Roman" w:cs="Times New Roman"/>
                <w:i/>
                <w:iCs/>
                <w:lang w:val="en-GB"/>
              </w:rPr>
              <w:t>attended)</w:t>
            </w:r>
          </w:p>
        </w:tc>
        <w:tc>
          <w:tcPr>
            <w:tcW w:w="6925" w:type="dxa"/>
          </w:tcPr>
          <w:p w14:paraId="50A84E0D" w14:textId="77777777" w:rsidR="00F85543" w:rsidRPr="00805832" w:rsidRDefault="00F85543" w:rsidP="00F85543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How easy was it for you to go to the exercise programme?</w:t>
            </w:r>
          </w:p>
          <w:p w14:paraId="1515CFC0" w14:textId="456CE946" w:rsidR="00D8668C" w:rsidRPr="00805832" w:rsidRDefault="00D8668C" w:rsidP="00D8668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What </w:t>
            </w:r>
            <w:r w:rsidR="00F85543" w:rsidRPr="00805832">
              <w:rPr>
                <w:rFonts w:ascii="Times New Roman" w:hAnsi="Times New Roman" w:cs="Times New Roman"/>
                <w:lang w:val="en-GB"/>
              </w:rPr>
              <w:t xml:space="preserve">were some things that 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helped you attend the exercise programme? </w:t>
            </w:r>
          </w:p>
          <w:p w14:paraId="7FAFA6A9" w14:textId="22FDA4E8" w:rsidR="00D8668C" w:rsidRPr="00805832" w:rsidRDefault="00F85543" w:rsidP="001A2A2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What would make it even easier for you to attend the programme in the future?</w:t>
            </w:r>
          </w:p>
        </w:tc>
      </w:tr>
      <w:tr w:rsidR="001A2A2F" w:rsidRPr="00805832" w14:paraId="755C36BB" w14:textId="77777777" w:rsidTr="00A83B4B">
        <w:tc>
          <w:tcPr>
            <w:tcW w:w="2425" w:type="dxa"/>
          </w:tcPr>
          <w:p w14:paraId="6DAB79B8" w14:textId="69A83E29" w:rsidR="001A2A2F" w:rsidRPr="00805832" w:rsidRDefault="00D8668C" w:rsidP="001A2A2F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lastRenderedPageBreak/>
              <w:t xml:space="preserve">Current Referral </w:t>
            </w:r>
            <w:r w:rsidRPr="00805832">
              <w:rPr>
                <w:rFonts w:ascii="Times New Roman" w:hAnsi="Times New Roman" w:cs="Times New Roman"/>
                <w:i/>
                <w:iCs/>
                <w:lang w:val="en-GB"/>
              </w:rPr>
              <w:t>(ask if they did not attend)</w:t>
            </w:r>
          </w:p>
        </w:tc>
        <w:tc>
          <w:tcPr>
            <w:tcW w:w="6925" w:type="dxa"/>
          </w:tcPr>
          <w:p w14:paraId="1E292927" w14:textId="2E6F49DF" w:rsidR="00F85543" w:rsidRPr="00805832" w:rsidRDefault="00D8668C" w:rsidP="001A2A2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What stopped you </w:t>
            </w:r>
            <w:r w:rsidR="00F85543" w:rsidRPr="00805832">
              <w:rPr>
                <w:rFonts w:ascii="Times New Roman" w:hAnsi="Times New Roman" w:cs="Times New Roman"/>
                <w:lang w:val="en-GB"/>
              </w:rPr>
              <w:t xml:space="preserve">from </w:t>
            </w:r>
            <w:r w:rsidRPr="00805832">
              <w:rPr>
                <w:rFonts w:ascii="Times New Roman" w:hAnsi="Times New Roman" w:cs="Times New Roman"/>
                <w:lang w:val="en-GB"/>
              </w:rPr>
              <w:t>going</w:t>
            </w:r>
            <w:r w:rsidR="00F85543" w:rsidRPr="00805832">
              <w:rPr>
                <w:rFonts w:ascii="Times New Roman" w:hAnsi="Times New Roman" w:cs="Times New Roman"/>
                <w:lang w:val="en-GB"/>
              </w:rPr>
              <w:t xml:space="preserve"> to the exercise programme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  <w:p w14:paraId="7E71B192" w14:textId="046DFE8C" w:rsidR="00D36B8F" w:rsidRPr="00805832" w:rsidRDefault="00D36B8F" w:rsidP="001A2A2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What would it take for you to go the exercise programme?</w:t>
            </w:r>
          </w:p>
          <w:p w14:paraId="66696BDF" w14:textId="2DC4D628" w:rsidR="001A2A2F" w:rsidRPr="00805832" w:rsidRDefault="00D8668C" w:rsidP="00D36B8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What </w:t>
            </w:r>
            <w:r w:rsidR="00D36B8F" w:rsidRPr="00805832">
              <w:rPr>
                <w:rFonts w:ascii="Times New Roman" w:hAnsi="Times New Roman" w:cs="Times New Roman"/>
                <w:lang w:val="en-GB"/>
              </w:rPr>
              <w:t>else might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85543" w:rsidRPr="00805832">
              <w:rPr>
                <w:rFonts w:ascii="Times New Roman" w:hAnsi="Times New Roman" w:cs="Times New Roman"/>
                <w:lang w:val="en-GB"/>
              </w:rPr>
              <w:t xml:space="preserve">help you </w:t>
            </w:r>
            <w:r w:rsidRPr="00805832">
              <w:rPr>
                <w:rFonts w:ascii="Times New Roman" w:hAnsi="Times New Roman" w:cs="Times New Roman"/>
                <w:lang w:val="en-GB"/>
              </w:rPr>
              <w:t>attend</w:t>
            </w:r>
            <w:r w:rsidR="00F85543" w:rsidRPr="0080583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the exercise programme </w:t>
            </w:r>
            <w:r w:rsidR="00F85543" w:rsidRPr="00805832">
              <w:rPr>
                <w:rFonts w:ascii="Times New Roman" w:hAnsi="Times New Roman" w:cs="Times New Roman"/>
                <w:lang w:val="en-GB"/>
              </w:rPr>
              <w:t>in the future</w:t>
            </w:r>
            <w:r w:rsidRPr="00805832">
              <w:rPr>
                <w:rFonts w:ascii="Times New Roman" w:hAnsi="Times New Roman" w:cs="Times New Roman"/>
                <w:lang w:val="en-GB"/>
              </w:rPr>
              <w:t>?</w:t>
            </w:r>
          </w:p>
        </w:tc>
      </w:tr>
      <w:tr w:rsidR="001A2A2F" w:rsidRPr="00805832" w14:paraId="20CEF1C6" w14:textId="77777777" w:rsidTr="00A83B4B">
        <w:tc>
          <w:tcPr>
            <w:tcW w:w="2425" w:type="dxa"/>
            <w:shd w:val="clear" w:color="auto" w:fill="F2F2F2" w:themeFill="background1" w:themeFillShade="F2"/>
          </w:tcPr>
          <w:p w14:paraId="6DAC9346" w14:textId="0292A26D" w:rsidR="001A2A2F" w:rsidRPr="00805832" w:rsidRDefault="001A2A2F" w:rsidP="001A2A2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5832">
              <w:rPr>
                <w:rFonts w:ascii="Times New Roman" w:hAnsi="Times New Roman" w:cs="Times New Roman"/>
                <w:b/>
                <w:bCs/>
                <w:lang w:val="en-GB"/>
              </w:rPr>
              <w:t>Need</w:t>
            </w:r>
          </w:p>
        </w:tc>
        <w:tc>
          <w:tcPr>
            <w:tcW w:w="6925" w:type="dxa"/>
            <w:shd w:val="clear" w:color="auto" w:fill="F2F2F2" w:themeFill="background1" w:themeFillShade="F2"/>
          </w:tcPr>
          <w:p w14:paraId="109AE1A3" w14:textId="77777777" w:rsidR="001A2A2F" w:rsidRPr="00805832" w:rsidRDefault="001A2A2F" w:rsidP="001A2A2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A2A2F" w:rsidRPr="00805832" w14:paraId="120938CC" w14:textId="77777777" w:rsidTr="00A83B4B">
        <w:tc>
          <w:tcPr>
            <w:tcW w:w="2425" w:type="dxa"/>
          </w:tcPr>
          <w:p w14:paraId="1030CE67" w14:textId="77777777" w:rsidR="001A2A2F" w:rsidRPr="00805832" w:rsidRDefault="001A2A2F" w:rsidP="001A2A2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25" w:type="dxa"/>
          </w:tcPr>
          <w:p w14:paraId="6A734A3A" w14:textId="39CF3113" w:rsidR="007E09CC" w:rsidRPr="00805832" w:rsidRDefault="007E09CC" w:rsidP="007E09CC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How serious do you thi</w:t>
            </w:r>
            <w:r w:rsidR="00D953F3" w:rsidRPr="00805832">
              <w:rPr>
                <w:rFonts w:ascii="Times New Roman" w:hAnsi="Times New Roman" w:cs="Times New Roman"/>
                <w:lang w:val="en-GB"/>
              </w:rPr>
              <w:t>nk your high blood pressure is?</w:t>
            </w:r>
          </w:p>
          <w:p w14:paraId="68F12CF5" w14:textId="4A2CD1C9" w:rsidR="00D953F3" w:rsidRPr="00805832" w:rsidRDefault="00D953F3" w:rsidP="007E09CC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Did you know or think that your blood pressure was a little high before our team measured it?</w:t>
            </w:r>
            <w:r w:rsidR="00D00562" w:rsidRPr="00805832">
              <w:rPr>
                <w:rFonts w:ascii="Times New Roman" w:hAnsi="Times New Roman" w:cs="Times New Roman"/>
                <w:lang w:val="en-GB"/>
              </w:rPr>
              <w:t xml:space="preserve"> Why was this?</w:t>
            </w:r>
          </w:p>
          <w:p w14:paraId="4B89D7C8" w14:textId="73F35EB1" w:rsidR="00D953F3" w:rsidRPr="00805832" w:rsidRDefault="00D953F3" w:rsidP="007E09CC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Have you done anything before to lower your blood pressure?</w:t>
            </w:r>
          </w:p>
          <w:p w14:paraId="3B6AFA18" w14:textId="74A8B736" w:rsidR="001A2A2F" w:rsidRPr="00805832" w:rsidRDefault="007E09CC" w:rsidP="00D953F3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Right now, how much do you want to </w:t>
            </w:r>
            <w:r w:rsidR="00D953F3" w:rsidRPr="00805832">
              <w:rPr>
                <w:rFonts w:ascii="Times New Roman" w:hAnsi="Times New Roman" w:cs="Times New Roman"/>
                <w:lang w:val="en-GB"/>
              </w:rPr>
              <w:t>lower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 your blood pressure? </w:t>
            </w:r>
          </w:p>
        </w:tc>
      </w:tr>
      <w:tr w:rsidR="001A2A2F" w:rsidRPr="00805832" w14:paraId="1DFB1A90" w14:textId="77777777" w:rsidTr="00A83B4B">
        <w:tc>
          <w:tcPr>
            <w:tcW w:w="2425" w:type="dxa"/>
          </w:tcPr>
          <w:p w14:paraId="06D4A7EE" w14:textId="33D0AEBA" w:rsidR="001A2A2F" w:rsidRPr="00805832" w:rsidRDefault="007E09CC" w:rsidP="001A2A2F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Current Referral </w:t>
            </w:r>
            <w:r w:rsidRPr="00805832">
              <w:rPr>
                <w:rFonts w:ascii="Times New Roman" w:hAnsi="Times New Roman" w:cs="Times New Roman"/>
                <w:i/>
                <w:iCs/>
                <w:lang w:val="en-GB"/>
              </w:rPr>
              <w:t>(ask only if they attended)</w:t>
            </w:r>
          </w:p>
        </w:tc>
        <w:tc>
          <w:tcPr>
            <w:tcW w:w="6925" w:type="dxa"/>
          </w:tcPr>
          <w:p w14:paraId="1FF92107" w14:textId="77777777" w:rsidR="001A2A2F" w:rsidRPr="00805832" w:rsidRDefault="007E09CC" w:rsidP="007E09CC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What do think will happen </w:t>
            </w:r>
            <w:r w:rsidR="00D36B8F" w:rsidRPr="00805832">
              <w:rPr>
                <w:rFonts w:ascii="Times New Roman" w:hAnsi="Times New Roman" w:cs="Times New Roman"/>
                <w:lang w:val="en-GB"/>
              </w:rPr>
              <w:t xml:space="preserve">to your blood pressure 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because you </w:t>
            </w:r>
            <w:r w:rsidRPr="00805832">
              <w:rPr>
                <w:rFonts w:ascii="Times New Roman" w:hAnsi="Times New Roman" w:cs="Times New Roman"/>
                <w:u w:val="single"/>
                <w:lang w:val="en-GB"/>
              </w:rPr>
              <w:t>went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 to the exercise programme?</w:t>
            </w:r>
          </w:p>
          <w:p w14:paraId="273B0352" w14:textId="7279BB2B" w:rsidR="00D36B8F" w:rsidRPr="00805832" w:rsidRDefault="00D36B8F" w:rsidP="00D36B8F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What are the benefits to you of going?</w:t>
            </w:r>
          </w:p>
        </w:tc>
      </w:tr>
      <w:tr w:rsidR="007E09CC" w:rsidRPr="00805832" w14:paraId="0D0011F7" w14:textId="77777777" w:rsidTr="00A83B4B">
        <w:tc>
          <w:tcPr>
            <w:tcW w:w="2425" w:type="dxa"/>
          </w:tcPr>
          <w:p w14:paraId="4536BB83" w14:textId="13BDF710" w:rsidR="007E09CC" w:rsidRPr="00805832" w:rsidRDefault="007E09CC" w:rsidP="007E09CC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Current Referral </w:t>
            </w:r>
            <w:r w:rsidRPr="00805832">
              <w:rPr>
                <w:rFonts w:ascii="Times New Roman" w:hAnsi="Times New Roman" w:cs="Times New Roman"/>
                <w:i/>
                <w:iCs/>
                <w:lang w:val="en-GB"/>
              </w:rPr>
              <w:t>(ask if they did not attend)</w:t>
            </w:r>
          </w:p>
        </w:tc>
        <w:tc>
          <w:tcPr>
            <w:tcW w:w="6925" w:type="dxa"/>
          </w:tcPr>
          <w:p w14:paraId="775425A7" w14:textId="77777777" w:rsidR="007E09CC" w:rsidRPr="00805832" w:rsidRDefault="007E09CC" w:rsidP="007E09CC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What do think will happen </w:t>
            </w:r>
            <w:r w:rsidR="00D36B8F" w:rsidRPr="00805832">
              <w:rPr>
                <w:rFonts w:ascii="Times New Roman" w:hAnsi="Times New Roman" w:cs="Times New Roman"/>
                <w:lang w:val="en-GB"/>
              </w:rPr>
              <w:t xml:space="preserve">to your blood pressure 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because you </w:t>
            </w:r>
            <w:r w:rsidRPr="00805832">
              <w:rPr>
                <w:rFonts w:ascii="Times New Roman" w:hAnsi="Times New Roman" w:cs="Times New Roman"/>
                <w:u w:val="single"/>
                <w:lang w:val="en-GB"/>
              </w:rPr>
              <w:t>did not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 go to the exercise programme?</w:t>
            </w:r>
          </w:p>
          <w:p w14:paraId="5FC46914" w14:textId="0515F985" w:rsidR="00D36B8F" w:rsidRPr="00805832" w:rsidRDefault="00D36B8F" w:rsidP="007E09CC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What are the benefits to you of not going?</w:t>
            </w:r>
          </w:p>
        </w:tc>
      </w:tr>
      <w:tr w:rsidR="00D36B8F" w:rsidRPr="00805832" w14:paraId="38C4BF52" w14:textId="77777777" w:rsidTr="00D36B8F">
        <w:tc>
          <w:tcPr>
            <w:tcW w:w="2425" w:type="dxa"/>
            <w:shd w:val="clear" w:color="auto" w:fill="F2F2F2" w:themeFill="background1" w:themeFillShade="F2"/>
          </w:tcPr>
          <w:p w14:paraId="0E0EBA0A" w14:textId="6699B0DC" w:rsidR="00D36B8F" w:rsidRPr="00805832" w:rsidRDefault="00D36B8F" w:rsidP="007E09C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05832">
              <w:rPr>
                <w:rFonts w:ascii="Times New Roman" w:hAnsi="Times New Roman" w:cs="Times New Roman"/>
                <w:b/>
                <w:lang w:val="en-GB"/>
              </w:rPr>
              <w:t>Other</w:t>
            </w:r>
          </w:p>
        </w:tc>
        <w:tc>
          <w:tcPr>
            <w:tcW w:w="6925" w:type="dxa"/>
            <w:shd w:val="clear" w:color="auto" w:fill="F2F2F2" w:themeFill="background1" w:themeFillShade="F2"/>
          </w:tcPr>
          <w:p w14:paraId="6603BF0A" w14:textId="04FAA8C5" w:rsidR="00D36B8F" w:rsidRPr="00805832" w:rsidRDefault="00D36B8F" w:rsidP="00D36B8F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Is there anything else you would like to share with us about this?</w:t>
            </w:r>
          </w:p>
        </w:tc>
      </w:tr>
    </w:tbl>
    <w:p w14:paraId="4A77E5E8" w14:textId="729098C5" w:rsidR="00977D16" w:rsidRPr="00805832" w:rsidRDefault="00977D1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86503C8" w14:textId="77777777" w:rsidR="00B13454" w:rsidRPr="00805832" w:rsidRDefault="00B1345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05832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3063850" w14:textId="25D3C623" w:rsidR="00A650AE" w:rsidRPr="00805832" w:rsidRDefault="00A650AE" w:rsidP="00BA0A3F">
      <w:pPr>
        <w:spacing w:after="0"/>
        <w:rPr>
          <w:rFonts w:ascii="Times New Roman" w:hAnsi="Times New Roman" w:cs="Times New Roman"/>
          <w:b/>
          <w:bCs/>
          <w:lang w:val="en-GB"/>
        </w:rPr>
      </w:pPr>
      <w:r w:rsidRPr="00805832">
        <w:rPr>
          <w:rFonts w:ascii="Times New Roman" w:hAnsi="Times New Roman" w:cs="Times New Roman"/>
          <w:b/>
          <w:bCs/>
          <w:lang w:val="en-GB"/>
        </w:rPr>
        <w:lastRenderedPageBreak/>
        <w:t xml:space="preserve">Interview Script for Individuals Referred to </w:t>
      </w:r>
      <w:r w:rsidR="00BA0A3F" w:rsidRPr="00805832">
        <w:rPr>
          <w:rFonts w:ascii="Times New Roman" w:hAnsi="Times New Roman" w:cs="Times New Roman"/>
          <w:b/>
          <w:bCs/>
          <w:lang w:val="en-GB"/>
        </w:rPr>
        <w:t xml:space="preserve">Primary </w:t>
      </w:r>
      <w:r w:rsidRPr="00805832">
        <w:rPr>
          <w:rFonts w:ascii="Times New Roman" w:hAnsi="Times New Roman" w:cs="Times New Roman"/>
          <w:b/>
          <w:bCs/>
          <w:lang w:val="en-GB"/>
        </w:rPr>
        <w:t>Health</w:t>
      </w:r>
      <w:r w:rsidR="00BA0A3F" w:rsidRPr="00805832">
        <w:rPr>
          <w:rFonts w:ascii="Times New Roman" w:hAnsi="Times New Roman" w:cs="Times New Roman"/>
          <w:b/>
          <w:bCs/>
          <w:lang w:val="en-GB"/>
        </w:rPr>
        <w:t>care</w:t>
      </w:r>
      <w:r w:rsidRPr="00805832">
        <w:rPr>
          <w:rFonts w:ascii="Times New Roman" w:hAnsi="Times New Roman" w:cs="Times New Roman"/>
          <w:b/>
          <w:bCs/>
          <w:lang w:val="en-GB"/>
        </w:rPr>
        <w:t xml:space="preserve"> C</w:t>
      </w:r>
      <w:r w:rsidR="0046419A" w:rsidRPr="00805832">
        <w:rPr>
          <w:rFonts w:ascii="Times New Roman" w:hAnsi="Times New Roman" w:cs="Times New Roman"/>
          <w:b/>
          <w:bCs/>
          <w:lang w:val="en-GB"/>
        </w:rPr>
        <w:t>linic</w:t>
      </w:r>
      <w:r w:rsidRPr="00805832">
        <w:rPr>
          <w:rFonts w:ascii="Times New Roman" w:hAnsi="Times New Roman" w:cs="Times New Roman"/>
          <w:b/>
          <w:bCs/>
          <w:lang w:val="en-GB"/>
        </w:rPr>
        <w:t xml:space="preserve"> (Hypertension)</w:t>
      </w:r>
    </w:p>
    <w:p w14:paraId="00AB3786" w14:textId="3747B94D" w:rsidR="00A650AE" w:rsidRPr="00805832" w:rsidRDefault="00A650AE" w:rsidP="00A650AE">
      <w:pPr>
        <w:spacing w:after="0"/>
        <w:rPr>
          <w:rFonts w:ascii="Times New Roman" w:hAnsi="Times New Roman" w:cs="Times New Roman"/>
          <w:lang w:val="en-GB"/>
        </w:rPr>
      </w:pPr>
      <w:r w:rsidRPr="00805832">
        <w:rPr>
          <w:rFonts w:ascii="Times New Roman" w:hAnsi="Times New Roman" w:cs="Times New Roman"/>
          <w:lang w:val="en-GB"/>
        </w:rPr>
        <w:t>This interview guide is for used for individuals with a blood pressure ≥140/</w:t>
      </w:r>
      <w:r w:rsidR="00BA0A3F" w:rsidRPr="00805832">
        <w:rPr>
          <w:rFonts w:ascii="Times New Roman" w:hAnsi="Times New Roman" w:cs="Times New Roman"/>
          <w:lang w:val="en-GB"/>
        </w:rPr>
        <w:t>9</w:t>
      </w:r>
      <w:r w:rsidRPr="00805832">
        <w:rPr>
          <w:rFonts w:ascii="Times New Roman" w:hAnsi="Times New Roman" w:cs="Times New Roman"/>
          <w:lang w:val="en-GB"/>
        </w:rPr>
        <w:t>0 that received a referral to the</w:t>
      </w:r>
      <w:r w:rsidR="00CD3378" w:rsidRPr="00805832">
        <w:rPr>
          <w:rFonts w:ascii="Times New Roman" w:hAnsi="Times New Roman" w:cs="Times New Roman"/>
          <w:lang w:val="en-GB"/>
        </w:rPr>
        <w:t>ir</w:t>
      </w:r>
      <w:r w:rsidRPr="00805832">
        <w:rPr>
          <w:rFonts w:ascii="Times New Roman" w:hAnsi="Times New Roman" w:cs="Times New Roman"/>
          <w:lang w:val="en-GB"/>
        </w:rPr>
        <w:t xml:space="preserve"> </w:t>
      </w:r>
      <w:r w:rsidR="00CD3378" w:rsidRPr="00805832">
        <w:rPr>
          <w:rFonts w:ascii="Times New Roman" w:hAnsi="Times New Roman" w:cs="Times New Roman"/>
          <w:lang w:val="en-GB"/>
        </w:rPr>
        <w:t>primary</w:t>
      </w:r>
      <w:r w:rsidRPr="00805832">
        <w:rPr>
          <w:rFonts w:ascii="Times New Roman" w:hAnsi="Times New Roman" w:cs="Times New Roman"/>
          <w:lang w:val="en-GB"/>
        </w:rPr>
        <w:t xml:space="preserve"> health</w:t>
      </w:r>
      <w:r w:rsidR="00CD3378" w:rsidRPr="00805832">
        <w:rPr>
          <w:rFonts w:ascii="Times New Roman" w:hAnsi="Times New Roman" w:cs="Times New Roman"/>
          <w:lang w:val="en-GB"/>
        </w:rPr>
        <w:t>care</w:t>
      </w:r>
      <w:r w:rsidRPr="00805832">
        <w:rPr>
          <w:rFonts w:ascii="Times New Roman" w:hAnsi="Times New Roman" w:cs="Times New Roman"/>
          <w:lang w:val="en-GB"/>
        </w:rPr>
        <w:t xml:space="preserve"> centre.</w:t>
      </w:r>
    </w:p>
    <w:p w14:paraId="437DB6B8" w14:textId="77777777" w:rsidR="00A650AE" w:rsidRPr="00805832" w:rsidRDefault="00A650AE" w:rsidP="00A650AE">
      <w:pPr>
        <w:spacing w:after="0"/>
        <w:rPr>
          <w:rFonts w:ascii="Times New Roman" w:hAnsi="Times New Roman" w:cs="Times New Roman"/>
          <w:u w:val="single"/>
          <w:lang w:val="en-GB"/>
        </w:rPr>
      </w:pPr>
    </w:p>
    <w:p w14:paraId="48D77CAC" w14:textId="77777777" w:rsidR="00A650AE" w:rsidRPr="00805832" w:rsidRDefault="00A650AE" w:rsidP="00A650AE">
      <w:pPr>
        <w:spacing w:after="0"/>
        <w:rPr>
          <w:rFonts w:ascii="Times New Roman" w:hAnsi="Times New Roman" w:cs="Times New Roman"/>
          <w:u w:val="single"/>
          <w:lang w:val="en-GB"/>
        </w:rPr>
      </w:pPr>
      <w:r w:rsidRPr="00805832">
        <w:rPr>
          <w:rFonts w:ascii="Times New Roman" w:hAnsi="Times New Roman" w:cs="Times New Roman"/>
          <w:u w:val="single"/>
          <w:lang w:val="en-GB"/>
        </w:rPr>
        <w:t>Demographic Information</w:t>
      </w:r>
    </w:p>
    <w:p w14:paraId="0DD6B0E6" w14:textId="77777777" w:rsidR="00A650AE" w:rsidRPr="00805832" w:rsidRDefault="00A650AE" w:rsidP="00A650AE">
      <w:pPr>
        <w:spacing w:after="0"/>
        <w:rPr>
          <w:rFonts w:ascii="Times New Roman" w:hAnsi="Times New Roman" w:cs="Times New Roman"/>
          <w:lang w:val="en-GB"/>
        </w:rPr>
      </w:pPr>
    </w:p>
    <w:p w14:paraId="004D15F1" w14:textId="77777777" w:rsidR="00A650AE" w:rsidRPr="00805832" w:rsidRDefault="00A650AE" w:rsidP="00A650AE">
      <w:pPr>
        <w:spacing w:after="0"/>
        <w:rPr>
          <w:rFonts w:ascii="Times New Roman" w:hAnsi="Times New Roman" w:cs="Times New Roman"/>
          <w:lang w:val="en-GB"/>
        </w:rPr>
      </w:pPr>
      <w:r w:rsidRPr="00805832">
        <w:rPr>
          <w:rFonts w:ascii="Times New Roman" w:hAnsi="Times New Roman" w:cs="Times New Roman"/>
          <w:lang w:val="en-GB"/>
        </w:rPr>
        <w:t>Can you tell us your age?</w:t>
      </w:r>
    </w:p>
    <w:p w14:paraId="284F5C60" w14:textId="77777777" w:rsidR="00A650AE" w:rsidRPr="00805832" w:rsidRDefault="00A650AE" w:rsidP="00A650AE">
      <w:pPr>
        <w:spacing w:after="0"/>
        <w:rPr>
          <w:rFonts w:ascii="Times New Roman" w:hAnsi="Times New Roman" w:cs="Times New Roman"/>
          <w:lang w:val="en-GB"/>
        </w:rPr>
      </w:pPr>
    </w:p>
    <w:p w14:paraId="07978D98" w14:textId="77777777" w:rsidR="00A650AE" w:rsidRPr="00805832" w:rsidRDefault="00A650AE" w:rsidP="00A650AE">
      <w:pPr>
        <w:spacing w:after="0"/>
        <w:rPr>
          <w:rFonts w:ascii="Times New Roman" w:hAnsi="Times New Roman" w:cs="Times New Roman"/>
          <w:lang w:val="en-GB"/>
        </w:rPr>
      </w:pPr>
      <w:r w:rsidRPr="00805832">
        <w:rPr>
          <w:rFonts w:ascii="Times New Roman" w:hAnsi="Times New Roman" w:cs="Times New Roman"/>
          <w:lang w:val="en-GB"/>
        </w:rPr>
        <w:t>Are you currently:</w:t>
      </w:r>
      <w:r w:rsidRPr="00805832">
        <w:rPr>
          <w:rFonts w:ascii="Times New Roman" w:hAnsi="Times New Roman" w:cs="Times New Roman"/>
          <w:lang w:val="en-GB"/>
        </w:rPr>
        <w:tab/>
        <w:t>Working</w:t>
      </w:r>
      <w:r w:rsidRPr="00805832">
        <w:rPr>
          <w:rFonts w:ascii="Times New Roman" w:hAnsi="Times New Roman" w:cs="Times New Roman"/>
          <w:lang w:val="en-GB"/>
        </w:rPr>
        <w:tab/>
        <w:t>Retired</w:t>
      </w:r>
      <w:r w:rsidRPr="00805832">
        <w:rPr>
          <w:rFonts w:ascii="Times New Roman" w:hAnsi="Times New Roman" w:cs="Times New Roman"/>
          <w:lang w:val="en-GB"/>
        </w:rPr>
        <w:tab/>
      </w:r>
      <w:r w:rsidRPr="00805832">
        <w:rPr>
          <w:rFonts w:ascii="Times New Roman" w:hAnsi="Times New Roman" w:cs="Times New Roman"/>
          <w:lang w:val="en-GB"/>
        </w:rPr>
        <w:tab/>
        <w:t>Unemployed</w:t>
      </w:r>
      <w:r w:rsidRPr="00805832">
        <w:rPr>
          <w:rFonts w:ascii="Times New Roman" w:hAnsi="Times New Roman" w:cs="Times New Roman"/>
          <w:lang w:val="en-GB"/>
        </w:rPr>
        <w:tab/>
        <w:t xml:space="preserve">    Other</w:t>
      </w:r>
    </w:p>
    <w:p w14:paraId="5C1FC35A" w14:textId="77777777" w:rsidR="00A650AE" w:rsidRPr="00805832" w:rsidRDefault="00A650AE" w:rsidP="00A650AE">
      <w:pPr>
        <w:spacing w:after="0"/>
        <w:rPr>
          <w:rFonts w:ascii="Times New Roman" w:hAnsi="Times New Roman" w:cs="Times New Roman"/>
          <w:lang w:val="en-GB"/>
        </w:rPr>
      </w:pPr>
    </w:p>
    <w:p w14:paraId="49964A4E" w14:textId="77777777" w:rsidR="00A650AE" w:rsidRPr="00805832" w:rsidRDefault="00A650AE" w:rsidP="00A650AE">
      <w:pPr>
        <w:spacing w:after="0"/>
        <w:rPr>
          <w:rFonts w:ascii="Times New Roman" w:hAnsi="Times New Roman" w:cs="Times New Roman"/>
          <w:lang w:val="en-GB"/>
        </w:rPr>
      </w:pPr>
      <w:r w:rsidRPr="00805832">
        <w:rPr>
          <w:rFonts w:ascii="Times New Roman" w:hAnsi="Times New Roman" w:cs="Times New Roman"/>
          <w:lang w:val="en-GB"/>
        </w:rPr>
        <w:t>Do you have medical insurance?</w:t>
      </w:r>
      <w:r w:rsidRPr="00805832">
        <w:rPr>
          <w:rFonts w:ascii="Times New Roman" w:hAnsi="Times New Roman" w:cs="Times New Roman"/>
          <w:lang w:val="en-GB"/>
        </w:rPr>
        <w:tab/>
        <w:t>Yes</w:t>
      </w:r>
      <w:r w:rsidRPr="00805832">
        <w:rPr>
          <w:rFonts w:ascii="Times New Roman" w:hAnsi="Times New Roman" w:cs="Times New Roman"/>
          <w:lang w:val="en-GB"/>
        </w:rPr>
        <w:tab/>
        <w:t>No</w:t>
      </w:r>
    </w:p>
    <w:p w14:paraId="25AD80C8" w14:textId="77777777" w:rsidR="00A650AE" w:rsidRPr="00805832" w:rsidRDefault="00A650AE" w:rsidP="00A650A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A650AE" w:rsidRPr="00805832" w14:paraId="00127524" w14:textId="77777777" w:rsidTr="00C214FA">
        <w:tc>
          <w:tcPr>
            <w:tcW w:w="9350" w:type="dxa"/>
            <w:gridSpan w:val="2"/>
            <w:shd w:val="clear" w:color="auto" w:fill="auto"/>
          </w:tcPr>
          <w:p w14:paraId="0C324875" w14:textId="5F16C7E6" w:rsidR="00A650AE" w:rsidRPr="00805832" w:rsidRDefault="00A650AE" w:rsidP="00C214FA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583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ndersen’s Expanded </w:t>
            </w:r>
            <w:r w:rsidR="003B0E47" w:rsidRPr="00805832">
              <w:rPr>
                <w:rFonts w:ascii="Times New Roman" w:hAnsi="Times New Roman" w:cs="Times New Roman"/>
                <w:b/>
                <w:bCs/>
                <w:lang w:val="en-GB"/>
              </w:rPr>
              <w:t>Behavioural</w:t>
            </w:r>
            <w:r w:rsidRPr="0080583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Model</w:t>
            </w:r>
          </w:p>
        </w:tc>
      </w:tr>
      <w:tr w:rsidR="00A650AE" w:rsidRPr="00805832" w14:paraId="53CA1392" w14:textId="77777777" w:rsidTr="00C214FA">
        <w:tc>
          <w:tcPr>
            <w:tcW w:w="2425" w:type="dxa"/>
            <w:shd w:val="clear" w:color="auto" w:fill="F2F2F2" w:themeFill="background1" w:themeFillShade="F2"/>
          </w:tcPr>
          <w:p w14:paraId="5F24A83D" w14:textId="77777777" w:rsidR="00A650AE" w:rsidRPr="00805832" w:rsidRDefault="00A650AE" w:rsidP="00C214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5832">
              <w:rPr>
                <w:rFonts w:ascii="Times New Roman" w:hAnsi="Times New Roman" w:cs="Times New Roman"/>
                <w:b/>
                <w:bCs/>
                <w:lang w:val="en-GB"/>
              </w:rPr>
              <w:t>Psychosocial Factors</w:t>
            </w:r>
          </w:p>
        </w:tc>
        <w:tc>
          <w:tcPr>
            <w:tcW w:w="6925" w:type="dxa"/>
            <w:shd w:val="clear" w:color="auto" w:fill="F2F2F2" w:themeFill="background1" w:themeFillShade="F2"/>
          </w:tcPr>
          <w:p w14:paraId="1C5714EA" w14:textId="77777777" w:rsidR="00A650AE" w:rsidRPr="00805832" w:rsidRDefault="00A650AE" w:rsidP="00C214F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50AE" w:rsidRPr="00805832" w14:paraId="0612A409" w14:textId="77777777" w:rsidTr="00C214FA">
        <w:tc>
          <w:tcPr>
            <w:tcW w:w="2425" w:type="dxa"/>
          </w:tcPr>
          <w:p w14:paraId="0A5DBB95" w14:textId="77777777" w:rsidR="00A650AE" w:rsidRPr="00805832" w:rsidRDefault="00A650AE" w:rsidP="00C214FA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Knowledge</w:t>
            </w:r>
          </w:p>
        </w:tc>
        <w:tc>
          <w:tcPr>
            <w:tcW w:w="6925" w:type="dxa"/>
          </w:tcPr>
          <w:p w14:paraId="48F1FA0D" w14:textId="77777777" w:rsidR="00A650AE" w:rsidRPr="00805832" w:rsidRDefault="00A650AE" w:rsidP="00C214FA">
            <w:pPr>
              <w:pStyle w:val="ListParagraph"/>
              <w:numPr>
                <w:ilvl w:val="0"/>
                <w:numId w:val="2"/>
              </w:numPr>
              <w:ind w:left="345" w:hanging="345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What do you know about blood pressure or ‘high blood’?</w:t>
            </w:r>
          </w:p>
        </w:tc>
      </w:tr>
      <w:tr w:rsidR="00A650AE" w:rsidRPr="00805832" w14:paraId="11311C33" w14:textId="77777777" w:rsidTr="00C214FA">
        <w:tc>
          <w:tcPr>
            <w:tcW w:w="2425" w:type="dxa"/>
          </w:tcPr>
          <w:p w14:paraId="142BA28C" w14:textId="77777777" w:rsidR="00A650AE" w:rsidRPr="00805832" w:rsidRDefault="00A650AE" w:rsidP="00C214FA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Social Norms</w:t>
            </w:r>
          </w:p>
        </w:tc>
        <w:tc>
          <w:tcPr>
            <w:tcW w:w="6925" w:type="dxa"/>
          </w:tcPr>
          <w:p w14:paraId="69078DF4" w14:textId="77777777" w:rsidR="00A650AE" w:rsidRPr="00805832" w:rsidRDefault="00A650AE" w:rsidP="00C214FA">
            <w:pPr>
              <w:pStyle w:val="ListParagraph"/>
              <w:numPr>
                <w:ilvl w:val="0"/>
                <w:numId w:val="1"/>
              </w:numPr>
              <w:ind w:left="345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How many people of your age group do you know with high blood? </w:t>
            </w:r>
          </w:p>
          <w:p w14:paraId="61DDB336" w14:textId="77777777" w:rsidR="00A650AE" w:rsidRPr="00805832" w:rsidRDefault="00A650AE" w:rsidP="00C214FA">
            <w:pPr>
              <w:pStyle w:val="ListParagraph"/>
              <w:numPr>
                <w:ilvl w:val="0"/>
                <w:numId w:val="1"/>
              </w:numPr>
              <w:ind w:left="345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What do you think these people usually do about their high blood?</w:t>
            </w:r>
          </w:p>
        </w:tc>
      </w:tr>
      <w:tr w:rsidR="00A650AE" w:rsidRPr="00805832" w14:paraId="7817843A" w14:textId="77777777" w:rsidTr="00C214FA">
        <w:tc>
          <w:tcPr>
            <w:tcW w:w="2425" w:type="dxa"/>
          </w:tcPr>
          <w:p w14:paraId="2413947D" w14:textId="77777777" w:rsidR="00A650AE" w:rsidRPr="00805832" w:rsidRDefault="00A650AE" w:rsidP="00C214FA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Perceived Control</w:t>
            </w:r>
          </w:p>
        </w:tc>
        <w:tc>
          <w:tcPr>
            <w:tcW w:w="6925" w:type="dxa"/>
          </w:tcPr>
          <w:p w14:paraId="1E344F96" w14:textId="77777777" w:rsidR="00A650AE" w:rsidRPr="00805832" w:rsidRDefault="00A650AE" w:rsidP="00C214FA">
            <w:pPr>
              <w:pStyle w:val="ListParagraph"/>
              <w:numPr>
                <w:ilvl w:val="0"/>
                <w:numId w:val="3"/>
              </w:numPr>
              <w:ind w:left="338" w:hanging="338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How big a problem is this high blood pressure for you? </w:t>
            </w:r>
          </w:p>
          <w:p w14:paraId="01D1ADEE" w14:textId="77777777" w:rsidR="00A650AE" w:rsidRPr="00805832" w:rsidRDefault="00A650AE" w:rsidP="00C214FA">
            <w:pPr>
              <w:pStyle w:val="ListParagraph"/>
              <w:numPr>
                <w:ilvl w:val="0"/>
                <w:numId w:val="3"/>
              </w:numPr>
              <w:ind w:left="338" w:hanging="338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How important is it to you to get help for your blood pressure </w:t>
            </w:r>
            <w:proofErr w:type="gramStart"/>
            <w:r w:rsidRPr="00805832">
              <w:rPr>
                <w:rFonts w:ascii="Times New Roman" w:hAnsi="Times New Roman" w:cs="Times New Roman"/>
                <w:lang w:val="en-GB"/>
              </w:rPr>
              <w:t>at the moment</w:t>
            </w:r>
            <w:proofErr w:type="gramEnd"/>
            <w:r w:rsidRPr="00805832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444D5827" w14:textId="77777777" w:rsidR="007F437F" w:rsidRPr="00805832" w:rsidRDefault="007F437F" w:rsidP="007F437F">
            <w:pPr>
              <w:pStyle w:val="ListParagraph"/>
              <w:numPr>
                <w:ilvl w:val="0"/>
                <w:numId w:val="3"/>
              </w:numPr>
              <w:ind w:left="338" w:hanging="338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How much do you think you can lower your blood pressure on your own (without help)?</w:t>
            </w:r>
          </w:p>
          <w:p w14:paraId="57DDEE9B" w14:textId="0B7FA0D4" w:rsidR="007F437F" w:rsidRPr="00805832" w:rsidRDefault="007F437F" w:rsidP="007F437F">
            <w:pPr>
              <w:pStyle w:val="ListParagraph"/>
              <w:numPr>
                <w:ilvl w:val="0"/>
                <w:numId w:val="3"/>
              </w:numPr>
              <w:ind w:left="338" w:hanging="338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Would you need help or permission from anyone else to go a health clinic?</w:t>
            </w:r>
          </w:p>
        </w:tc>
      </w:tr>
      <w:tr w:rsidR="00A650AE" w:rsidRPr="00805832" w14:paraId="3F102281" w14:textId="77777777" w:rsidTr="00C214FA">
        <w:tc>
          <w:tcPr>
            <w:tcW w:w="2425" w:type="dxa"/>
          </w:tcPr>
          <w:p w14:paraId="39388FB2" w14:textId="77777777" w:rsidR="00A650AE" w:rsidRPr="00805832" w:rsidRDefault="00A650AE" w:rsidP="00C214FA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Attitudes</w:t>
            </w:r>
          </w:p>
        </w:tc>
        <w:tc>
          <w:tcPr>
            <w:tcW w:w="6925" w:type="dxa"/>
          </w:tcPr>
          <w:p w14:paraId="49ED656C" w14:textId="77777777" w:rsidR="00A650AE" w:rsidRPr="00805832" w:rsidRDefault="00A650AE" w:rsidP="00C214FA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When our health advocate visited your home, did you receive a referral? </w:t>
            </w:r>
          </w:p>
          <w:p w14:paraId="3358BE32" w14:textId="15AF03A0" w:rsidR="00A650AE" w:rsidRPr="00805832" w:rsidRDefault="00A650AE" w:rsidP="00C214FA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What referral did you receive?</w:t>
            </w:r>
            <w:r w:rsidR="00BA0A3F" w:rsidRPr="00805832">
              <w:rPr>
                <w:rFonts w:ascii="Times New Roman" w:hAnsi="Times New Roman" w:cs="Times New Roman"/>
                <w:lang w:val="en-GB"/>
              </w:rPr>
              <w:t xml:space="preserve"> What did you think about this?</w:t>
            </w:r>
          </w:p>
          <w:p w14:paraId="6E855575" w14:textId="77777777" w:rsidR="00A650AE" w:rsidRPr="00805832" w:rsidRDefault="00A650AE" w:rsidP="00C214FA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Why do you think you were given this referral? </w:t>
            </w:r>
          </w:p>
          <w:p w14:paraId="0C2C6CC8" w14:textId="77777777" w:rsidR="00A650AE" w:rsidRPr="00805832" w:rsidRDefault="00A650AE" w:rsidP="00C214FA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Have you received a referral like this from anyone in the past? </w:t>
            </w:r>
          </w:p>
          <w:p w14:paraId="1F55F120" w14:textId="77777777" w:rsidR="00A650AE" w:rsidRPr="00805832" w:rsidRDefault="00A650AE" w:rsidP="00C214FA">
            <w:pPr>
              <w:pStyle w:val="ListParagraph"/>
              <w:numPr>
                <w:ilvl w:val="0"/>
                <w:numId w:val="2"/>
              </w:numPr>
              <w:ind w:left="345" w:hanging="345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How did you feel about receiving this referral? </w:t>
            </w:r>
          </w:p>
        </w:tc>
      </w:tr>
      <w:tr w:rsidR="00A650AE" w:rsidRPr="00805832" w14:paraId="268174BD" w14:textId="77777777" w:rsidTr="00C214FA">
        <w:tc>
          <w:tcPr>
            <w:tcW w:w="2425" w:type="dxa"/>
            <w:shd w:val="clear" w:color="auto" w:fill="F2F2F2" w:themeFill="background1" w:themeFillShade="F2"/>
          </w:tcPr>
          <w:p w14:paraId="69088C72" w14:textId="77777777" w:rsidR="00A650AE" w:rsidRPr="00805832" w:rsidRDefault="00A650AE" w:rsidP="00C214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5832">
              <w:rPr>
                <w:rFonts w:ascii="Times New Roman" w:hAnsi="Times New Roman" w:cs="Times New Roman"/>
                <w:b/>
                <w:bCs/>
                <w:lang w:val="en-GB"/>
              </w:rPr>
              <w:t>Enabling Factors</w:t>
            </w:r>
          </w:p>
        </w:tc>
        <w:tc>
          <w:tcPr>
            <w:tcW w:w="6925" w:type="dxa"/>
            <w:shd w:val="clear" w:color="auto" w:fill="F2F2F2" w:themeFill="background1" w:themeFillShade="F2"/>
          </w:tcPr>
          <w:p w14:paraId="0800EC9A" w14:textId="77777777" w:rsidR="00A650AE" w:rsidRPr="00805832" w:rsidRDefault="00A650AE" w:rsidP="00C214F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50AE" w:rsidRPr="00805832" w14:paraId="44797F85" w14:textId="77777777" w:rsidTr="00C214FA">
        <w:tc>
          <w:tcPr>
            <w:tcW w:w="2425" w:type="dxa"/>
          </w:tcPr>
          <w:p w14:paraId="4F683141" w14:textId="2A112BFD" w:rsidR="00A650AE" w:rsidRPr="00805832" w:rsidRDefault="00A650AE" w:rsidP="00C214FA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Previous referral to a health clinic </w:t>
            </w:r>
            <w:r w:rsidRPr="00805832">
              <w:rPr>
                <w:rFonts w:ascii="Times New Roman" w:hAnsi="Times New Roman" w:cs="Times New Roman"/>
                <w:i/>
                <w:iCs/>
                <w:lang w:val="en-GB"/>
              </w:rPr>
              <w:t>(skip questions if no previous referral)</w:t>
            </w:r>
          </w:p>
        </w:tc>
        <w:tc>
          <w:tcPr>
            <w:tcW w:w="6925" w:type="dxa"/>
          </w:tcPr>
          <w:p w14:paraId="6B366619" w14:textId="604F6C56" w:rsidR="00A650AE" w:rsidRPr="00805832" w:rsidRDefault="00A650AE" w:rsidP="00C214FA">
            <w:pPr>
              <w:pStyle w:val="ListParagraph"/>
              <w:numPr>
                <w:ilvl w:val="0"/>
                <w:numId w:val="5"/>
              </w:numPr>
              <w:ind w:left="347" w:hanging="347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Please tell us about the last time you had a referral</w:t>
            </w:r>
            <w:r w:rsidR="0046419A" w:rsidRPr="00805832">
              <w:rPr>
                <w:rFonts w:ascii="Times New Roman" w:hAnsi="Times New Roman" w:cs="Times New Roman"/>
                <w:lang w:val="en-GB"/>
              </w:rPr>
              <w:t xml:space="preserve"> to a health clinic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. What happened? </w:t>
            </w:r>
          </w:p>
          <w:p w14:paraId="20F7C4F8" w14:textId="77777777" w:rsidR="00A650AE" w:rsidRPr="00805832" w:rsidRDefault="00A650AE" w:rsidP="00C214FA">
            <w:pPr>
              <w:pStyle w:val="ListParagraph"/>
              <w:numPr>
                <w:ilvl w:val="0"/>
                <w:numId w:val="5"/>
              </w:numPr>
              <w:ind w:left="347" w:hanging="347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Did you go? </w:t>
            </w:r>
          </w:p>
          <w:p w14:paraId="5C4C298C" w14:textId="77777777" w:rsidR="00A650AE" w:rsidRPr="00805832" w:rsidRDefault="00A650AE" w:rsidP="00C214FA">
            <w:pPr>
              <w:pStyle w:val="ListParagraph"/>
              <w:numPr>
                <w:ilvl w:val="0"/>
                <w:numId w:val="5"/>
              </w:numPr>
              <w:ind w:left="347" w:hanging="347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What was the outcome if you went?       OR</w:t>
            </w:r>
          </w:p>
          <w:p w14:paraId="70E2B653" w14:textId="77777777" w:rsidR="00A650AE" w:rsidRPr="00805832" w:rsidRDefault="00A650AE" w:rsidP="00C214FA">
            <w:pPr>
              <w:pStyle w:val="ListParagraph"/>
              <w:numPr>
                <w:ilvl w:val="0"/>
                <w:numId w:val="5"/>
              </w:numPr>
              <w:ind w:left="347" w:hanging="347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If you didn’t go, what made you decide not to go?</w:t>
            </w:r>
          </w:p>
        </w:tc>
      </w:tr>
      <w:tr w:rsidR="00A650AE" w:rsidRPr="00805832" w14:paraId="539DE122" w14:textId="77777777" w:rsidTr="00C214FA">
        <w:tc>
          <w:tcPr>
            <w:tcW w:w="2425" w:type="dxa"/>
          </w:tcPr>
          <w:p w14:paraId="041DE46A" w14:textId="77777777" w:rsidR="00A650AE" w:rsidRPr="00805832" w:rsidRDefault="00A650AE" w:rsidP="00C214FA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Current Referral</w:t>
            </w:r>
          </w:p>
        </w:tc>
        <w:tc>
          <w:tcPr>
            <w:tcW w:w="6925" w:type="dxa"/>
          </w:tcPr>
          <w:p w14:paraId="09D07AD9" w14:textId="0005BAC3" w:rsidR="00A650AE" w:rsidRPr="00805832" w:rsidRDefault="00A650AE" w:rsidP="00C214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About the referral you received from our team, how far away is the health c</w:t>
            </w:r>
            <w:r w:rsidR="0046419A" w:rsidRPr="00805832">
              <w:rPr>
                <w:rFonts w:ascii="Times New Roman" w:hAnsi="Times New Roman" w:cs="Times New Roman"/>
                <w:lang w:val="en-GB"/>
              </w:rPr>
              <w:t>linic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 from where you live?</w:t>
            </w:r>
          </w:p>
          <w:p w14:paraId="1E057D1F" w14:textId="29299333" w:rsidR="00A650AE" w:rsidRPr="00805832" w:rsidRDefault="00A650AE" w:rsidP="00C214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How easy is it for you to travel there?</w:t>
            </w:r>
          </w:p>
        </w:tc>
      </w:tr>
      <w:tr w:rsidR="00A650AE" w:rsidRPr="00805832" w14:paraId="4B849EC7" w14:textId="77777777" w:rsidTr="00C214FA">
        <w:tc>
          <w:tcPr>
            <w:tcW w:w="2425" w:type="dxa"/>
          </w:tcPr>
          <w:p w14:paraId="6AD2AB24" w14:textId="77777777" w:rsidR="00A650AE" w:rsidRPr="00805832" w:rsidRDefault="00A650AE" w:rsidP="00C214FA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Current Referral </w:t>
            </w:r>
            <w:r w:rsidRPr="00805832">
              <w:rPr>
                <w:rFonts w:ascii="Times New Roman" w:hAnsi="Times New Roman" w:cs="Times New Roman"/>
                <w:i/>
                <w:iCs/>
                <w:lang w:val="en-GB"/>
              </w:rPr>
              <w:t>(ask only if they attended)</w:t>
            </w:r>
          </w:p>
        </w:tc>
        <w:tc>
          <w:tcPr>
            <w:tcW w:w="6925" w:type="dxa"/>
          </w:tcPr>
          <w:p w14:paraId="2EFC8375" w14:textId="781C2C0A" w:rsidR="00A650AE" w:rsidRPr="00805832" w:rsidRDefault="00A650AE" w:rsidP="00C214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How easy was it for you to </w:t>
            </w:r>
            <w:r w:rsidR="0046419A" w:rsidRPr="00805832">
              <w:rPr>
                <w:rFonts w:ascii="Times New Roman" w:hAnsi="Times New Roman" w:cs="Times New Roman"/>
                <w:lang w:val="en-GB"/>
              </w:rPr>
              <w:t>go to the health clinic</w:t>
            </w:r>
            <w:r w:rsidRPr="00805832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284BF141" w14:textId="57FFDEB4" w:rsidR="00A650AE" w:rsidRPr="00805832" w:rsidRDefault="00A650AE" w:rsidP="00C214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What were some things that helped you </w:t>
            </w:r>
            <w:r w:rsidR="0046419A" w:rsidRPr="00805832">
              <w:rPr>
                <w:rFonts w:ascii="Times New Roman" w:hAnsi="Times New Roman" w:cs="Times New Roman"/>
                <w:lang w:val="en-GB"/>
              </w:rPr>
              <w:t>go to the health clinic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  <w:p w14:paraId="0473049D" w14:textId="1EFF5456" w:rsidR="00A650AE" w:rsidRPr="00805832" w:rsidRDefault="00A650AE" w:rsidP="00C214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What would make it even easier for you to </w:t>
            </w:r>
            <w:r w:rsidR="0046419A" w:rsidRPr="00805832">
              <w:rPr>
                <w:rFonts w:ascii="Times New Roman" w:hAnsi="Times New Roman" w:cs="Times New Roman"/>
                <w:lang w:val="en-GB"/>
              </w:rPr>
              <w:t>go to the health clinic i</w:t>
            </w:r>
            <w:r w:rsidRPr="00805832">
              <w:rPr>
                <w:rFonts w:ascii="Times New Roman" w:hAnsi="Times New Roman" w:cs="Times New Roman"/>
                <w:lang w:val="en-GB"/>
              </w:rPr>
              <w:t>n the future?</w:t>
            </w:r>
          </w:p>
        </w:tc>
      </w:tr>
      <w:tr w:rsidR="00A650AE" w:rsidRPr="00805832" w14:paraId="13CCD129" w14:textId="77777777" w:rsidTr="00C214FA">
        <w:tc>
          <w:tcPr>
            <w:tcW w:w="2425" w:type="dxa"/>
          </w:tcPr>
          <w:p w14:paraId="39CC046C" w14:textId="77777777" w:rsidR="00A650AE" w:rsidRPr="00805832" w:rsidRDefault="00A650AE" w:rsidP="00C214FA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Current Referral </w:t>
            </w:r>
            <w:r w:rsidRPr="00805832">
              <w:rPr>
                <w:rFonts w:ascii="Times New Roman" w:hAnsi="Times New Roman" w:cs="Times New Roman"/>
                <w:i/>
                <w:iCs/>
                <w:lang w:val="en-GB"/>
              </w:rPr>
              <w:t>(ask if they did not attend)</w:t>
            </w:r>
          </w:p>
        </w:tc>
        <w:tc>
          <w:tcPr>
            <w:tcW w:w="6925" w:type="dxa"/>
          </w:tcPr>
          <w:p w14:paraId="62D26BB0" w14:textId="2128C698" w:rsidR="00A650AE" w:rsidRPr="00805832" w:rsidRDefault="00A650AE" w:rsidP="00C214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What stopped you from going to the</w:t>
            </w:r>
            <w:r w:rsidR="0046419A" w:rsidRPr="00805832">
              <w:rPr>
                <w:rFonts w:ascii="Times New Roman" w:hAnsi="Times New Roman" w:cs="Times New Roman"/>
                <w:lang w:val="en-GB"/>
              </w:rPr>
              <w:t xml:space="preserve"> health clinic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  <w:p w14:paraId="34576626" w14:textId="4CC342DC" w:rsidR="00BA0A3F" w:rsidRPr="00805832" w:rsidRDefault="00BA0A3F" w:rsidP="00BA0A3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What would it take for you to go the health clinic?</w:t>
            </w:r>
          </w:p>
          <w:p w14:paraId="3D7A3194" w14:textId="66693BEB" w:rsidR="00A650AE" w:rsidRPr="00805832" w:rsidRDefault="00A650AE" w:rsidP="00C214FA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What </w:t>
            </w:r>
            <w:r w:rsidR="00D00562" w:rsidRPr="00805832">
              <w:rPr>
                <w:rFonts w:ascii="Times New Roman" w:hAnsi="Times New Roman" w:cs="Times New Roman"/>
                <w:lang w:val="en-GB"/>
              </w:rPr>
              <w:t xml:space="preserve">else 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would help you </w:t>
            </w:r>
            <w:r w:rsidR="0046419A" w:rsidRPr="00805832">
              <w:rPr>
                <w:rFonts w:ascii="Times New Roman" w:hAnsi="Times New Roman" w:cs="Times New Roman"/>
                <w:lang w:val="en-GB"/>
              </w:rPr>
              <w:t>go to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 the </w:t>
            </w:r>
            <w:r w:rsidR="0046419A" w:rsidRPr="00805832">
              <w:rPr>
                <w:rFonts w:ascii="Times New Roman" w:hAnsi="Times New Roman" w:cs="Times New Roman"/>
                <w:lang w:val="en-GB"/>
              </w:rPr>
              <w:t>health clinic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 in the future?</w:t>
            </w:r>
          </w:p>
        </w:tc>
      </w:tr>
      <w:tr w:rsidR="00A650AE" w:rsidRPr="00805832" w14:paraId="2751114D" w14:textId="77777777" w:rsidTr="00C214FA">
        <w:tc>
          <w:tcPr>
            <w:tcW w:w="2425" w:type="dxa"/>
            <w:shd w:val="clear" w:color="auto" w:fill="F2F2F2" w:themeFill="background1" w:themeFillShade="F2"/>
          </w:tcPr>
          <w:p w14:paraId="3380D5EE" w14:textId="77777777" w:rsidR="00A650AE" w:rsidRPr="00805832" w:rsidRDefault="00A650AE" w:rsidP="00C214FA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05832">
              <w:rPr>
                <w:rFonts w:ascii="Times New Roman" w:hAnsi="Times New Roman" w:cs="Times New Roman"/>
                <w:b/>
                <w:bCs/>
                <w:lang w:val="en-GB"/>
              </w:rPr>
              <w:t>Need</w:t>
            </w:r>
          </w:p>
        </w:tc>
        <w:tc>
          <w:tcPr>
            <w:tcW w:w="6925" w:type="dxa"/>
            <w:shd w:val="clear" w:color="auto" w:fill="F2F2F2" w:themeFill="background1" w:themeFillShade="F2"/>
          </w:tcPr>
          <w:p w14:paraId="709BE29A" w14:textId="77777777" w:rsidR="00A650AE" w:rsidRPr="00805832" w:rsidRDefault="00A650AE" w:rsidP="00C214F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650AE" w:rsidRPr="00805832" w14:paraId="59A6C0E1" w14:textId="77777777" w:rsidTr="00C214FA">
        <w:tc>
          <w:tcPr>
            <w:tcW w:w="2425" w:type="dxa"/>
          </w:tcPr>
          <w:p w14:paraId="6C118B6A" w14:textId="77777777" w:rsidR="00A650AE" w:rsidRPr="00805832" w:rsidRDefault="00A650AE" w:rsidP="00C214F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925" w:type="dxa"/>
          </w:tcPr>
          <w:p w14:paraId="54BA39F5" w14:textId="77777777" w:rsidR="00D00562" w:rsidRPr="00805832" w:rsidRDefault="00D00562" w:rsidP="00D00562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How serious do you think your high blood pressure is?</w:t>
            </w:r>
          </w:p>
          <w:p w14:paraId="074E54AF" w14:textId="5F5360F7" w:rsidR="00D00562" w:rsidRPr="00805832" w:rsidRDefault="00D00562" w:rsidP="00D00562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Did you know or think that your blood pressure was high before our team measured it? Why was this?</w:t>
            </w:r>
          </w:p>
          <w:p w14:paraId="63136788" w14:textId="77777777" w:rsidR="00D00562" w:rsidRPr="00805832" w:rsidRDefault="00D00562" w:rsidP="00D00562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lastRenderedPageBreak/>
              <w:t>Have you done anything before to lower your blood pressure?</w:t>
            </w:r>
          </w:p>
          <w:p w14:paraId="3EEB0835" w14:textId="7A77C1D1" w:rsidR="00A650AE" w:rsidRPr="00805832" w:rsidRDefault="00D00562" w:rsidP="00D00562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Right now, how much do you want to lower your blood pressure?</w:t>
            </w:r>
          </w:p>
        </w:tc>
      </w:tr>
      <w:tr w:rsidR="00A650AE" w:rsidRPr="00805832" w14:paraId="6DFB2073" w14:textId="77777777" w:rsidTr="00C214FA">
        <w:tc>
          <w:tcPr>
            <w:tcW w:w="2425" w:type="dxa"/>
          </w:tcPr>
          <w:p w14:paraId="6D425998" w14:textId="77777777" w:rsidR="00A650AE" w:rsidRPr="00805832" w:rsidRDefault="00A650AE" w:rsidP="00C214FA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lastRenderedPageBreak/>
              <w:t xml:space="preserve">Current Referral </w:t>
            </w:r>
            <w:r w:rsidRPr="00805832">
              <w:rPr>
                <w:rFonts w:ascii="Times New Roman" w:hAnsi="Times New Roman" w:cs="Times New Roman"/>
                <w:i/>
                <w:iCs/>
                <w:lang w:val="en-GB"/>
              </w:rPr>
              <w:t>(ask only if they attended)</w:t>
            </w:r>
          </w:p>
        </w:tc>
        <w:tc>
          <w:tcPr>
            <w:tcW w:w="6925" w:type="dxa"/>
          </w:tcPr>
          <w:p w14:paraId="75626B59" w14:textId="77777777" w:rsidR="00A650AE" w:rsidRPr="00805832" w:rsidRDefault="00A650AE" w:rsidP="00C214FA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What do think will happen because you </w:t>
            </w:r>
            <w:r w:rsidRPr="00805832">
              <w:rPr>
                <w:rFonts w:ascii="Times New Roman" w:hAnsi="Times New Roman" w:cs="Times New Roman"/>
                <w:u w:val="single"/>
                <w:lang w:val="en-GB"/>
              </w:rPr>
              <w:t>went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 to the </w:t>
            </w:r>
            <w:r w:rsidR="0046419A" w:rsidRPr="00805832">
              <w:rPr>
                <w:rFonts w:ascii="Times New Roman" w:hAnsi="Times New Roman" w:cs="Times New Roman"/>
                <w:lang w:val="en-GB"/>
              </w:rPr>
              <w:t>health clinic</w:t>
            </w:r>
            <w:r w:rsidRPr="00805832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2573FE9A" w14:textId="5BBD1E15" w:rsidR="00BA0A3F" w:rsidRPr="00805832" w:rsidRDefault="00BA0A3F" w:rsidP="00C214FA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What are the benefits to you of going?</w:t>
            </w:r>
          </w:p>
        </w:tc>
      </w:tr>
      <w:tr w:rsidR="00A650AE" w:rsidRPr="00805832" w14:paraId="044C7237" w14:textId="77777777" w:rsidTr="00C214FA">
        <w:tc>
          <w:tcPr>
            <w:tcW w:w="2425" w:type="dxa"/>
          </w:tcPr>
          <w:p w14:paraId="5618D90E" w14:textId="77777777" w:rsidR="00A650AE" w:rsidRPr="00805832" w:rsidRDefault="00A650AE" w:rsidP="00C214FA">
            <w:pPr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Current Referral </w:t>
            </w:r>
            <w:r w:rsidRPr="00805832">
              <w:rPr>
                <w:rFonts w:ascii="Times New Roman" w:hAnsi="Times New Roman" w:cs="Times New Roman"/>
                <w:i/>
                <w:iCs/>
                <w:lang w:val="en-GB"/>
              </w:rPr>
              <w:t>(ask if they did not attend)</w:t>
            </w:r>
          </w:p>
        </w:tc>
        <w:tc>
          <w:tcPr>
            <w:tcW w:w="6925" w:type="dxa"/>
          </w:tcPr>
          <w:p w14:paraId="5FE87BEB" w14:textId="77777777" w:rsidR="00A650AE" w:rsidRPr="00805832" w:rsidRDefault="00A650AE" w:rsidP="00C214FA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 xml:space="preserve">What do think will happen because you </w:t>
            </w:r>
            <w:r w:rsidRPr="00805832">
              <w:rPr>
                <w:rFonts w:ascii="Times New Roman" w:hAnsi="Times New Roman" w:cs="Times New Roman"/>
                <w:u w:val="single"/>
                <w:lang w:val="en-GB"/>
              </w:rPr>
              <w:t>did not</w:t>
            </w:r>
            <w:r w:rsidRPr="00805832">
              <w:rPr>
                <w:rFonts w:ascii="Times New Roman" w:hAnsi="Times New Roman" w:cs="Times New Roman"/>
                <w:lang w:val="en-GB"/>
              </w:rPr>
              <w:t xml:space="preserve"> go to the </w:t>
            </w:r>
            <w:r w:rsidR="0046419A" w:rsidRPr="00805832">
              <w:rPr>
                <w:rFonts w:ascii="Times New Roman" w:hAnsi="Times New Roman" w:cs="Times New Roman"/>
                <w:lang w:val="en-GB"/>
              </w:rPr>
              <w:t>health clinic</w:t>
            </w:r>
            <w:r w:rsidRPr="00805832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124BE2E7" w14:textId="74E6CE12" w:rsidR="00BA0A3F" w:rsidRPr="00805832" w:rsidRDefault="00BA0A3F" w:rsidP="00C214FA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What are the benefits to you of not going?</w:t>
            </w:r>
          </w:p>
        </w:tc>
      </w:tr>
      <w:tr w:rsidR="00BA0A3F" w:rsidRPr="00805832" w14:paraId="6DE8D583" w14:textId="77777777" w:rsidTr="00BA0A3F">
        <w:tc>
          <w:tcPr>
            <w:tcW w:w="2425" w:type="dxa"/>
            <w:shd w:val="clear" w:color="auto" w:fill="D9D9D9" w:themeFill="background1" w:themeFillShade="D9"/>
          </w:tcPr>
          <w:p w14:paraId="3C0A38E4" w14:textId="77777777" w:rsidR="00BA0A3F" w:rsidRPr="00805832" w:rsidRDefault="00BA0A3F" w:rsidP="000D165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805832">
              <w:rPr>
                <w:rFonts w:ascii="Times New Roman" w:hAnsi="Times New Roman" w:cs="Times New Roman"/>
                <w:b/>
                <w:lang w:val="en-GB"/>
              </w:rPr>
              <w:t>Other</w:t>
            </w:r>
          </w:p>
        </w:tc>
        <w:tc>
          <w:tcPr>
            <w:tcW w:w="6925" w:type="dxa"/>
            <w:shd w:val="clear" w:color="auto" w:fill="D9D9D9" w:themeFill="background1" w:themeFillShade="D9"/>
          </w:tcPr>
          <w:p w14:paraId="6F356176" w14:textId="77777777" w:rsidR="00BA0A3F" w:rsidRPr="00805832" w:rsidRDefault="00BA0A3F" w:rsidP="000D1654">
            <w:pPr>
              <w:pStyle w:val="ListParagraph"/>
              <w:numPr>
                <w:ilvl w:val="0"/>
                <w:numId w:val="6"/>
              </w:numPr>
              <w:ind w:left="257" w:hanging="270"/>
              <w:rPr>
                <w:rFonts w:ascii="Times New Roman" w:hAnsi="Times New Roman" w:cs="Times New Roman"/>
                <w:lang w:val="en-GB"/>
              </w:rPr>
            </w:pPr>
            <w:r w:rsidRPr="00805832">
              <w:rPr>
                <w:rFonts w:ascii="Times New Roman" w:hAnsi="Times New Roman" w:cs="Times New Roman"/>
                <w:lang w:val="en-GB"/>
              </w:rPr>
              <w:t>Is there anything else you would like to share with us about this?</w:t>
            </w:r>
          </w:p>
        </w:tc>
      </w:tr>
    </w:tbl>
    <w:p w14:paraId="3041AFE9" w14:textId="77777777" w:rsidR="00A650AE" w:rsidRPr="00805832" w:rsidRDefault="00A650A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A650AE" w:rsidRPr="00805832" w:rsidSect="00F85543">
      <w:pgSz w:w="12240" w:h="15840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4520E"/>
    <w:multiLevelType w:val="hybridMultilevel"/>
    <w:tmpl w:val="2FA88A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F426DA"/>
    <w:multiLevelType w:val="hybridMultilevel"/>
    <w:tmpl w:val="BB38F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C6C1D"/>
    <w:multiLevelType w:val="hybridMultilevel"/>
    <w:tmpl w:val="EA042FC4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 w15:restartNumberingAfterBreak="0">
    <w:nsid w:val="271D4201"/>
    <w:multiLevelType w:val="hybridMultilevel"/>
    <w:tmpl w:val="FA1E0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0C0F6F"/>
    <w:multiLevelType w:val="hybridMultilevel"/>
    <w:tmpl w:val="B5DA15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936764"/>
    <w:multiLevelType w:val="hybridMultilevel"/>
    <w:tmpl w:val="280822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7878271">
    <w:abstractNumId w:val="2"/>
  </w:num>
  <w:num w:numId="2" w16cid:durableId="1262182093">
    <w:abstractNumId w:val="3"/>
  </w:num>
  <w:num w:numId="3" w16cid:durableId="377821635">
    <w:abstractNumId w:val="0"/>
  </w:num>
  <w:num w:numId="4" w16cid:durableId="142700452">
    <w:abstractNumId w:val="4"/>
  </w:num>
  <w:num w:numId="5" w16cid:durableId="1495491027">
    <w:abstractNumId w:val="5"/>
  </w:num>
  <w:num w:numId="6" w16cid:durableId="14058823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A0A"/>
    <w:rsid w:val="00002503"/>
    <w:rsid w:val="00020176"/>
    <w:rsid w:val="00020D1C"/>
    <w:rsid w:val="0005593D"/>
    <w:rsid w:val="000568F8"/>
    <w:rsid w:val="000575DA"/>
    <w:rsid w:val="00060FD0"/>
    <w:rsid w:val="000734C4"/>
    <w:rsid w:val="00091C2F"/>
    <w:rsid w:val="00091E78"/>
    <w:rsid w:val="000C7756"/>
    <w:rsid w:val="000F371A"/>
    <w:rsid w:val="0010542D"/>
    <w:rsid w:val="001062AE"/>
    <w:rsid w:val="00112C39"/>
    <w:rsid w:val="00121E14"/>
    <w:rsid w:val="00130660"/>
    <w:rsid w:val="001370BC"/>
    <w:rsid w:val="00142D4B"/>
    <w:rsid w:val="00160E5B"/>
    <w:rsid w:val="001862D3"/>
    <w:rsid w:val="001A1FF7"/>
    <w:rsid w:val="001A2A2F"/>
    <w:rsid w:val="001F0759"/>
    <w:rsid w:val="001F2824"/>
    <w:rsid w:val="00204AB8"/>
    <w:rsid w:val="00224C17"/>
    <w:rsid w:val="002542A2"/>
    <w:rsid w:val="00272F58"/>
    <w:rsid w:val="00282F4D"/>
    <w:rsid w:val="00283C93"/>
    <w:rsid w:val="002844E3"/>
    <w:rsid w:val="00296088"/>
    <w:rsid w:val="002B6E48"/>
    <w:rsid w:val="002B7334"/>
    <w:rsid w:val="002B7C37"/>
    <w:rsid w:val="002F746D"/>
    <w:rsid w:val="00301B59"/>
    <w:rsid w:val="00306503"/>
    <w:rsid w:val="00332C4D"/>
    <w:rsid w:val="0035567C"/>
    <w:rsid w:val="0036599C"/>
    <w:rsid w:val="003828BA"/>
    <w:rsid w:val="00394E5C"/>
    <w:rsid w:val="0039676B"/>
    <w:rsid w:val="003B0E47"/>
    <w:rsid w:val="003B4A7D"/>
    <w:rsid w:val="003C005A"/>
    <w:rsid w:val="003C7E8A"/>
    <w:rsid w:val="003D117D"/>
    <w:rsid w:val="00404D03"/>
    <w:rsid w:val="00421B2F"/>
    <w:rsid w:val="00430F3D"/>
    <w:rsid w:val="00452586"/>
    <w:rsid w:val="0045353E"/>
    <w:rsid w:val="00460090"/>
    <w:rsid w:val="0046419A"/>
    <w:rsid w:val="00467F35"/>
    <w:rsid w:val="004753F2"/>
    <w:rsid w:val="00480A45"/>
    <w:rsid w:val="00493CF6"/>
    <w:rsid w:val="004C4066"/>
    <w:rsid w:val="00521C31"/>
    <w:rsid w:val="00526B06"/>
    <w:rsid w:val="005967EA"/>
    <w:rsid w:val="005C273D"/>
    <w:rsid w:val="005D0B4A"/>
    <w:rsid w:val="005D2EB4"/>
    <w:rsid w:val="005D51C8"/>
    <w:rsid w:val="005D6F7B"/>
    <w:rsid w:val="005E020B"/>
    <w:rsid w:val="00622537"/>
    <w:rsid w:val="00626B63"/>
    <w:rsid w:val="00634281"/>
    <w:rsid w:val="00635297"/>
    <w:rsid w:val="00636E44"/>
    <w:rsid w:val="00650947"/>
    <w:rsid w:val="00660765"/>
    <w:rsid w:val="0067188D"/>
    <w:rsid w:val="00680442"/>
    <w:rsid w:val="00693DC0"/>
    <w:rsid w:val="00694C48"/>
    <w:rsid w:val="006D7BFE"/>
    <w:rsid w:val="006E42FA"/>
    <w:rsid w:val="00702436"/>
    <w:rsid w:val="00702D01"/>
    <w:rsid w:val="00711AE6"/>
    <w:rsid w:val="00712E0C"/>
    <w:rsid w:val="007235A9"/>
    <w:rsid w:val="0074343F"/>
    <w:rsid w:val="00756698"/>
    <w:rsid w:val="0075706A"/>
    <w:rsid w:val="00775E7E"/>
    <w:rsid w:val="007B002C"/>
    <w:rsid w:val="007C0443"/>
    <w:rsid w:val="007E09CC"/>
    <w:rsid w:val="007E425E"/>
    <w:rsid w:val="007F437F"/>
    <w:rsid w:val="007F5531"/>
    <w:rsid w:val="007F7C69"/>
    <w:rsid w:val="007F7F14"/>
    <w:rsid w:val="008055FA"/>
    <w:rsid w:val="00805832"/>
    <w:rsid w:val="00806300"/>
    <w:rsid w:val="00810782"/>
    <w:rsid w:val="008326DA"/>
    <w:rsid w:val="008344D4"/>
    <w:rsid w:val="008418DC"/>
    <w:rsid w:val="0086528E"/>
    <w:rsid w:val="00884FBE"/>
    <w:rsid w:val="008A1121"/>
    <w:rsid w:val="008B7BE2"/>
    <w:rsid w:val="008E3F02"/>
    <w:rsid w:val="008E51AD"/>
    <w:rsid w:val="009033BA"/>
    <w:rsid w:val="00930284"/>
    <w:rsid w:val="009315B1"/>
    <w:rsid w:val="00933309"/>
    <w:rsid w:val="00972851"/>
    <w:rsid w:val="00977D16"/>
    <w:rsid w:val="009921D4"/>
    <w:rsid w:val="009B109E"/>
    <w:rsid w:val="009B1A54"/>
    <w:rsid w:val="009B476D"/>
    <w:rsid w:val="009B7E1A"/>
    <w:rsid w:val="009C5AD6"/>
    <w:rsid w:val="00A06C6D"/>
    <w:rsid w:val="00A37285"/>
    <w:rsid w:val="00A568F5"/>
    <w:rsid w:val="00A650AE"/>
    <w:rsid w:val="00A74005"/>
    <w:rsid w:val="00A77626"/>
    <w:rsid w:val="00A77C0B"/>
    <w:rsid w:val="00A83B4B"/>
    <w:rsid w:val="00A846A3"/>
    <w:rsid w:val="00A933A8"/>
    <w:rsid w:val="00AA6F75"/>
    <w:rsid w:val="00AC4593"/>
    <w:rsid w:val="00AC4F7E"/>
    <w:rsid w:val="00B027BE"/>
    <w:rsid w:val="00B113AD"/>
    <w:rsid w:val="00B11437"/>
    <w:rsid w:val="00B13454"/>
    <w:rsid w:val="00B17202"/>
    <w:rsid w:val="00B36F0E"/>
    <w:rsid w:val="00BA0A3F"/>
    <w:rsid w:val="00BA3986"/>
    <w:rsid w:val="00BB385F"/>
    <w:rsid w:val="00BE4C8E"/>
    <w:rsid w:val="00C017A8"/>
    <w:rsid w:val="00C24A64"/>
    <w:rsid w:val="00C269A2"/>
    <w:rsid w:val="00C40D80"/>
    <w:rsid w:val="00C459BE"/>
    <w:rsid w:val="00C55908"/>
    <w:rsid w:val="00C658F5"/>
    <w:rsid w:val="00C91539"/>
    <w:rsid w:val="00CB5BA2"/>
    <w:rsid w:val="00CD3378"/>
    <w:rsid w:val="00D00562"/>
    <w:rsid w:val="00D011CF"/>
    <w:rsid w:val="00D13A99"/>
    <w:rsid w:val="00D26C55"/>
    <w:rsid w:val="00D322E2"/>
    <w:rsid w:val="00D36B8F"/>
    <w:rsid w:val="00D40241"/>
    <w:rsid w:val="00D47590"/>
    <w:rsid w:val="00D53F44"/>
    <w:rsid w:val="00D64B4A"/>
    <w:rsid w:val="00D6587C"/>
    <w:rsid w:val="00D73B78"/>
    <w:rsid w:val="00D73FBD"/>
    <w:rsid w:val="00D8668C"/>
    <w:rsid w:val="00D8717C"/>
    <w:rsid w:val="00D953F3"/>
    <w:rsid w:val="00DC0DF5"/>
    <w:rsid w:val="00DC5F4B"/>
    <w:rsid w:val="00DE5262"/>
    <w:rsid w:val="00DF5DD7"/>
    <w:rsid w:val="00DF6C72"/>
    <w:rsid w:val="00E11D8C"/>
    <w:rsid w:val="00E174E3"/>
    <w:rsid w:val="00E17962"/>
    <w:rsid w:val="00E27C42"/>
    <w:rsid w:val="00E346DB"/>
    <w:rsid w:val="00E4495D"/>
    <w:rsid w:val="00E44E5C"/>
    <w:rsid w:val="00E51B3B"/>
    <w:rsid w:val="00E54A80"/>
    <w:rsid w:val="00E6262D"/>
    <w:rsid w:val="00E662E3"/>
    <w:rsid w:val="00E72928"/>
    <w:rsid w:val="00E80E1D"/>
    <w:rsid w:val="00E85A0A"/>
    <w:rsid w:val="00EC51D3"/>
    <w:rsid w:val="00EE5908"/>
    <w:rsid w:val="00F05BDF"/>
    <w:rsid w:val="00F34688"/>
    <w:rsid w:val="00F41648"/>
    <w:rsid w:val="00F85543"/>
    <w:rsid w:val="00FC123C"/>
    <w:rsid w:val="00FD6810"/>
    <w:rsid w:val="00FE672A"/>
    <w:rsid w:val="00FF0633"/>
    <w:rsid w:val="00FF1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C0B69"/>
  <w15:chartTrackingRefBased/>
  <w15:docId w15:val="{F4915895-88CF-464A-B103-5A8A5AEF9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A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2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A2F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A2F"/>
    <w:rPr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1A2A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A2F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A2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A2A2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22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2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87</Words>
  <Characters>505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toutenberg</dc:creator>
  <cp:keywords/>
  <dc:description/>
  <cp:lastModifiedBy>Lia Mcnulty</cp:lastModifiedBy>
  <cp:revision>4</cp:revision>
  <dcterms:created xsi:type="dcterms:W3CDTF">2023-06-26T18:04:00Z</dcterms:created>
  <dcterms:modified xsi:type="dcterms:W3CDTF">2023-07-11T19:57:00Z</dcterms:modified>
</cp:coreProperties>
</file>